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CDE04" w14:textId="71305982" w:rsidR="00391855" w:rsidRPr="00434436" w:rsidRDefault="00391855" w:rsidP="00174BC2">
      <w:pPr>
        <w:spacing w:line="240" w:lineRule="auto"/>
        <w:rPr>
          <w:b/>
          <w:bCs/>
        </w:rPr>
      </w:pPr>
      <w:r w:rsidRPr="00434436">
        <w:rPr>
          <w:b/>
          <w:bCs/>
        </w:rPr>
        <w:t>S1 Te</w:t>
      </w:r>
      <w:r w:rsidR="00F217AA">
        <w:rPr>
          <w:b/>
          <w:bCs/>
        </w:rPr>
        <w:t>x</w:t>
      </w:r>
      <w:r w:rsidRPr="00434436">
        <w:rPr>
          <w:b/>
          <w:bCs/>
        </w:rPr>
        <w:t xml:space="preserve">t. </w:t>
      </w:r>
      <w:r w:rsidR="00102A0E">
        <w:rPr>
          <w:b/>
          <w:bCs/>
        </w:rPr>
        <w:t>D</w:t>
      </w:r>
      <w:r w:rsidR="005851EB">
        <w:rPr>
          <w:b/>
          <w:bCs/>
        </w:rPr>
        <w:t>escription</w:t>
      </w:r>
      <w:r w:rsidR="00102A0E">
        <w:rPr>
          <w:b/>
          <w:bCs/>
        </w:rPr>
        <w:t>s</w:t>
      </w:r>
      <w:r w:rsidR="005851EB">
        <w:rPr>
          <w:b/>
          <w:bCs/>
        </w:rPr>
        <w:t xml:space="preserve"> of each cohort</w:t>
      </w:r>
    </w:p>
    <w:p w14:paraId="7A214FC8" w14:textId="77777777" w:rsidR="00434436" w:rsidRPr="00434436" w:rsidRDefault="00434436" w:rsidP="00174BC2">
      <w:pPr>
        <w:spacing w:line="240" w:lineRule="auto"/>
        <w:rPr>
          <w:b/>
          <w:bCs/>
          <w:i/>
          <w:iCs/>
        </w:rPr>
      </w:pPr>
      <w:r w:rsidRPr="00434436">
        <w:rPr>
          <w:b/>
          <w:bCs/>
          <w:i/>
          <w:iCs/>
        </w:rPr>
        <w:t>UK Biobank (UKB)</w:t>
      </w:r>
    </w:p>
    <w:p w14:paraId="45CC3769" w14:textId="43FBA49C" w:rsidR="00434436" w:rsidRDefault="00720283" w:rsidP="00174BC2">
      <w:pPr>
        <w:spacing w:line="240" w:lineRule="auto"/>
      </w:pPr>
      <w:r>
        <w:t xml:space="preserve">All people in the UK National Health Service registry aged between 40-69 years and living within a 25 mile radius from one of </w:t>
      </w:r>
      <w:r w:rsidR="00DB2837">
        <w:t xml:space="preserve">22 study centres were invited to participate between 2006-2010 </w:t>
      </w:r>
      <w:r w:rsidR="00DB2837">
        <w:fldChar w:fldCharType="begin"/>
      </w:r>
      <w:r w:rsidR="00DB2837">
        <w:instrText xml:space="preserve"> ADDIN EN.CITE &lt;EndNote&gt;&lt;Cite&gt;&lt;Author&gt;Collins&lt;/Author&gt;&lt;Year&gt;2012&lt;/Year&gt;&lt;RecNum&gt;11&lt;/RecNum&gt;&lt;DisplayText&gt;[1]&lt;/DisplayText&gt;&lt;record&gt;&lt;rec-number&gt;11&lt;/rec-number&gt;&lt;foreign-keys&gt;&lt;key app="EN" db-id="2t9x0azerea2zqepweypavsddvw5zw95xrpp" timestamp="1602084444"&gt;11&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173-4&lt;/pages&gt;&lt;volume&gt;379&lt;/volume&gt;&lt;number&gt;9822&lt;/number&gt;&lt;edition&gt;2012/04/03&lt;/edition&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Medical Research/*organization &amp;amp; administration&lt;/keyword&gt;&lt;keyword&gt;United Kingdom&lt;/keyword&gt;&lt;/keywords&gt;&lt;dates&gt;&lt;year&gt;2012&lt;/year&gt;&lt;pub-dates&gt;&lt;date&gt;Mar 31&lt;/date&gt;&lt;/pub-dates&gt;&lt;/dates&gt;&lt;isbn&gt;0140-6736&lt;/isbn&gt;&lt;accession-num&gt;22463865&lt;/accession-num&gt;&lt;urls&gt;&lt;/urls&gt;&lt;electronic-resource-num&gt;10.1016/s0140-6736(12)60404-8&lt;/electronic-resource-num&gt;&lt;remote-database-provider&gt;NLM&lt;/remote-database-provider&gt;&lt;language&gt;eng&lt;/language&gt;&lt;/record&gt;&lt;/Cite&gt;&lt;/EndNote&gt;</w:instrText>
      </w:r>
      <w:r w:rsidR="00DB2837">
        <w:fldChar w:fldCharType="separate"/>
      </w:r>
      <w:r w:rsidR="00DB2837">
        <w:rPr>
          <w:noProof/>
        </w:rPr>
        <w:t>[1]</w:t>
      </w:r>
      <w:r w:rsidR="00DB2837">
        <w:fldChar w:fldCharType="end"/>
      </w:r>
      <w:r w:rsidR="00DB2837">
        <w:t>. In total 503,325 adults (5.5% of the ~9.2 million invited) were</w:t>
      </w:r>
      <w:r w:rsidR="007F33F5">
        <w:t xml:space="preserve"> recruited into UKB</w:t>
      </w:r>
      <w:r w:rsidR="00DB2837">
        <w:t xml:space="preserve"> </w:t>
      </w:r>
      <w:r w:rsidR="00DB2837">
        <w:fldChar w:fldCharType="begin"/>
      </w:r>
      <w:r w:rsidR="00DB2837">
        <w:instrText xml:space="preserve"> ADDIN EN.CITE &lt;EndNote&gt;&lt;Cite&gt;&lt;Author&gt;Collins&lt;/Author&gt;&lt;Year&gt;2012&lt;/Year&gt;&lt;RecNum&gt;11&lt;/RecNum&gt;&lt;DisplayText&gt;[1]&lt;/DisplayText&gt;&lt;record&gt;&lt;rec-number&gt;11&lt;/rec-number&gt;&lt;foreign-keys&gt;&lt;key app="EN" db-id="2t9x0azerea2zqepweypavsddvw5zw95xrpp" timestamp="1602084444"&gt;11&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173-4&lt;/pages&gt;&lt;volume&gt;379&lt;/volume&gt;&lt;number&gt;9822&lt;/number&gt;&lt;edition&gt;2012/04/03&lt;/edition&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Medical Research/*organization &amp;amp; administration&lt;/keyword&gt;&lt;keyword&gt;United Kingdom&lt;/keyword&gt;&lt;/keywords&gt;&lt;dates&gt;&lt;year&gt;2012&lt;/year&gt;&lt;pub-dates&gt;&lt;date&gt;Mar 31&lt;/date&gt;&lt;/pub-dates&gt;&lt;/dates&gt;&lt;isbn&gt;0140-6736&lt;/isbn&gt;&lt;accession-num&gt;22463865&lt;/accession-num&gt;&lt;urls&gt;&lt;/urls&gt;&lt;electronic-resource-num&gt;10.1016/s0140-6736(12)60404-8&lt;/electronic-resource-num&gt;&lt;remote-database-provider&gt;NLM&lt;/remote-database-provider&gt;&lt;language&gt;eng&lt;/language&gt;&lt;/record&gt;&lt;/Cite&gt;&lt;/EndNote&gt;</w:instrText>
      </w:r>
      <w:r w:rsidR="00DB2837">
        <w:fldChar w:fldCharType="separate"/>
      </w:r>
      <w:r w:rsidR="00DB2837">
        <w:rPr>
          <w:noProof/>
        </w:rPr>
        <w:t>[1]</w:t>
      </w:r>
      <w:r w:rsidR="00DB2837">
        <w:fldChar w:fldCharType="end"/>
      </w:r>
      <w:r w:rsidR="00DB2837">
        <w:t>.</w:t>
      </w:r>
      <w:r w:rsidR="007F33F5">
        <w:t xml:space="preserve"> </w:t>
      </w:r>
      <w:r w:rsidR="00BD7D8E">
        <w:t>Participants who had a valid email address (N=</w:t>
      </w:r>
      <w:r w:rsidR="00330D25">
        <w:t>339,229</w:t>
      </w:r>
      <w:r w:rsidR="00BD7D8E">
        <w:t xml:space="preserve">) were invited to fill in a detailed online questionnaire assessing their mental health after January 2015, and 158,835 participants fully completed it by October 2017 </w:t>
      </w:r>
      <w:r w:rsidR="00BD7D8E">
        <w:fldChar w:fldCharType="begin"/>
      </w:r>
      <w:r w:rsidR="008D0328">
        <w:instrText xml:space="preserve"> ADDIN EN.CITE &lt;EndNote&gt;&lt;Cite&gt;&lt;Year&gt;2017 Oct 6&lt;/Year&gt;&lt;RecNum&gt;72&lt;/RecNum&gt;&lt;DisplayText&gt;[2]&lt;/DisplayText&gt;&lt;record&gt;&lt;rec-number&gt;72&lt;/rec-number&gt;&lt;foreign-keys&gt;&lt;key app="EN" db-id="2t9x0azerea2zqepweypavsddvw5zw95xrpp" timestamp="1616894742"&gt;72&lt;/key&gt;&lt;/foreign-keys&gt;&lt;ref-type name="Web Page"&gt;12&lt;/ref-type&gt;&lt;contributors&gt;&lt;/contributors&gt;&lt;titles&gt;&lt;title&gt;UK Biobank Mental health web-based questionnaire Version 1.3&lt;/title&gt;&lt;/titles&gt;&lt;number&gt;11 May 2021&lt;/number&gt;&lt;dates&gt;&lt;year&gt;2017 Oct 6&lt;/year&gt;&lt;pub-dates&gt;&lt;date&gt;11 May 2021&lt;/date&gt;&lt;/pub-dates&gt;&lt;/dates&gt;&lt;urls&gt;&lt;related-urls&gt;&lt;url&gt;https://biobank.ctsu.ox.ac.uk/crystal/crystal/docs/mental_health_online.pdf&lt;/url&gt;&lt;/related-urls&gt;&lt;/urls&gt;&lt;/record&gt;&lt;/Cite&gt;&lt;/EndNote&gt;</w:instrText>
      </w:r>
      <w:r w:rsidR="00BD7D8E">
        <w:fldChar w:fldCharType="separate"/>
      </w:r>
      <w:r w:rsidR="00BD7D8E">
        <w:rPr>
          <w:noProof/>
        </w:rPr>
        <w:t>[2]</w:t>
      </w:r>
      <w:r w:rsidR="00BD7D8E">
        <w:fldChar w:fldCharType="end"/>
      </w:r>
      <w:r w:rsidR="00BD7D8E">
        <w:t>.</w:t>
      </w:r>
      <w:r w:rsidR="00DB2837">
        <w:t xml:space="preserve"> </w:t>
      </w:r>
      <w:r w:rsidR="00BA2325">
        <w:t>Ethical approval for UKB was obtained from the North West Multi-centre Research Ethics Committee</w:t>
      </w:r>
      <w:r w:rsidR="009E2BE4">
        <w:t>, and our study was performed under UKB application number 23938.</w:t>
      </w:r>
    </w:p>
    <w:p w14:paraId="161FA5FF" w14:textId="3BC243A1" w:rsidR="00D549A4" w:rsidRDefault="00D549A4" w:rsidP="00174BC2">
      <w:pPr>
        <w:spacing w:line="240" w:lineRule="auto"/>
      </w:pPr>
      <w:r w:rsidRPr="00D549A4">
        <w:t xml:space="preserve">Genotyping, pre-imputation quality control, and imputation procedures were described in detail elsewhere </w:t>
      </w:r>
      <w:r w:rsidR="005E185A">
        <w:fldChar w:fldCharType="begin">
          <w:fldData xml:space="preserve">PEVuZE5vdGU+PENpdGU+PEF1dGhvcj5CeWNyb2Z0PC9BdXRob3I+PFllYXI+MjAxODwvWWVhcj48
UmVjTnVtPjE3PC9SZWNOdW0+PERpc3BsYXlUZXh0PlszXTwvRGlzcGxheVRleHQ+PHJlY29yZD48
cmVjLW51bWJlcj4xNzwvcmVjLW51bWJlcj48Zm9yZWlnbi1rZXlzPjxrZXkgYXBwPSJFTiIgZGIt
aWQ9IjJ0OXgwYXplcmVhMnpxZXB3ZXlwYXZzZGR2dzV6dzk1eHJwcCIgdGltZXN0YW1wPSIxNjAy
MDg2NzYyIj4xNz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jAzLTIwOTwvcGFnZXM+PHZvbHVtZT41NjI8L3ZvbHVtZT48bnVtYmVyPjc3MjY8L251bWJl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</w:fldData>
        </w:fldChar>
      </w:r>
      <w:r w:rsidR="005E185A">
        <w:instrText xml:space="preserve"> ADDIN EN.CITE </w:instrText>
      </w:r>
      <w:r w:rsidR="005E185A">
        <w:fldChar w:fldCharType="begin">
          <w:fldData xml:space="preserve">PEVuZE5vdGU+PENpdGU+PEF1dGhvcj5CeWNyb2Z0PC9BdXRob3I+PFllYXI+MjAxODwvWWVhcj48
UmVjTnVtPjE3PC9SZWNOdW0+PERpc3BsYXlUZXh0PlszXTwvRGlzcGxheVRleHQ+PHJlY29yZD48
cmVjLW51bWJlcj4xNzwvcmVjLW51bWJlcj48Zm9yZWlnbi1rZXlzPjxrZXkgYXBwPSJFTiIgZGIt
aWQ9IjJ0OXgwYXplcmVhMnpxZXB3ZXlwYXZzZGR2dzV6dzk1eHJwcCIgdGltZXN0YW1wPSIxNjAy
MDg2NzYyIj4xNz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MjAzLTIwOTwvcGFnZXM+PHZvbHVtZT41NjI8L3ZvbHVtZT48bnVtYmVyPjc3MjY8L251bWJl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</w:fldData>
        </w:fldChar>
      </w:r>
      <w:r w:rsidR="005E185A">
        <w:instrText xml:space="preserve"> ADDIN EN.CITE.DATA </w:instrText>
      </w:r>
      <w:r w:rsidR="005E185A">
        <w:fldChar w:fldCharType="end"/>
      </w:r>
      <w:r w:rsidR="005E185A">
        <w:fldChar w:fldCharType="separate"/>
      </w:r>
      <w:r w:rsidR="005E185A">
        <w:rPr>
          <w:noProof/>
        </w:rPr>
        <w:t>[3]</w:t>
      </w:r>
      <w:r w:rsidR="005E185A">
        <w:fldChar w:fldCharType="end"/>
      </w:r>
      <w:r w:rsidRPr="00D549A4">
        <w:t xml:space="preserve">, and </w:t>
      </w:r>
      <w:r w:rsidR="006B1BF4">
        <w:t>are</w:t>
      </w:r>
      <w:r w:rsidR="006B1BF4" w:rsidRPr="00D549A4">
        <w:t xml:space="preserve"> </w:t>
      </w:r>
      <w:r w:rsidRPr="00D549A4">
        <w:t>briefly summarized here.</w:t>
      </w:r>
      <w:r w:rsidR="005E185A">
        <w:t xml:space="preserve"> </w:t>
      </w:r>
      <w:r w:rsidR="00874659" w:rsidRPr="00874659">
        <w:t>UKB men and women</w:t>
      </w:r>
      <w:r w:rsidR="005E185A" w:rsidRPr="00874659">
        <w:t xml:space="preserve"> were genotyped </w:t>
      </w:r>
      <w:r w:rsidR="00874659" w:rsidRPr="00874659">
        <w:t>on two arrays</w:t>
      </w:r>
      <w:r w:rsidR="005E185A" w:rsidRPr="00874659">
        <w:t>.</w:t>
      </w:r>
      <w:r w:rsidR="00874659" w:rsidRPr="00874659">
        <w:t xml:space="preserve"> The first ~50,000 samples were genotyped on the UK </w:t>
      </w:r>
      <w:proofErr w:type="spellStart"/>
      <w:r w:rsidR="00874659" w:rsidRPr="00874659">
        <w:t>BiLEVE</w:t>
      </w:r>
      <w:proofErr w:type="spellEnd"/>
      <w:r w:rsidR="00874659" w:rsidRPr="00874659">
        <w:t xml:space="preserve"> array and the remaining ~450000 samples were genotyped on the UK Biobank Axiom array.</w:t>
      </w:r>
      <w:r w:rsidR="005E185A" w:rsidRPr="00874659">
        <w:t xml:space="preserve"> Genotype data were imputed against </w:t>
      </w:r>
      <w:r w:rsidR="00874659" w:rsidRPr="00874659">
        <w:t xml:space="preserve">two references panels: </w:t>
      </w:r>
      <w:r w:rsidR="005E185A" w:rsidRPr="00874659">
        <w:t xml:space="preserve">Haplotype </w:t>
      </w:r>
      <w:r w:rsidR="005E185A" w:rsidRPr="00874659">
        <w:rPr>
          <w:rFonts w:hint="eastAsia"/>
        </w:rPr>
        <w:t xml:space="preserve">Reference Consortium </w:t>
      </w:r>
      <w:r w:rsidR="00874659" w:rsidRPr="00874659">
        <w:t>(</w:t>
      </w:r>
      <w:r w:rsidR="005E185A" w:rsidRPr="00874659">
        <w:rPr>
          <w:rFonts w:hint="eastAsia"/>
        </w:rPr>
        <w:t>HRC</w:t>
      </w:r>
      <w:r w:rsidR="00874659" w:rsidRPr="00874659">
        <w:t>)</w:t>
      </w:r>
      <w:r w:rsidR="005E185A" w:rsidRPr="00874659">
        <w:rPr>
          <w:rFonts w:hint="eastAsia"/>
        </w:rPr>
        <w:t xml:space="preserve"> panel</w:t>
      </w:r>
      <w:r w:rsidR="00874659" w:rsidRPr="00874659">
        <w:t xml:space="preserve"> and UK10K + 1000 Genomes panel</w:t>
      </w:r>
      <w:r w:rsidR="00874659">
        <w:t>.</w:t>
      </w:r>
      <w:r w:rsidR="00581342">
        <w:t xml:space="preserve"> We used the imputed data released by UKB in March 2018, </w:t>
      </w:r>
      <w:r w:rsidR="00D8563F">
        <w:t xml:space="preserve">and </w:t>
      </w:r>
      <w:r w:rsidR="00581342">
        <w:t>applied in-house post-imputation quality controls (</w:t>
      </w:r>
      <w:r w:rsidR="00330D25">
        <w:t xml:space="preserve">QC, </w:t>
      </w:r>
      <w:r w:rsidR="00581342" w:rsidRPr="00581342">
        <w:t>i.e. genetic sex same as reported sex, XX or XY in sex chromosome and no outliers in heterozygosity and missing rates</w:t>
      </w:r>
      <w:r w:rsidR="00581342">
        <w:t xml:space="preserve">) </w:t>
      </w:r>
      <w:r w:rsidR="00581342">
        <w:fldChar w:fldCharType="begin"/>
      </w:r>
      <w:r w:rsidR="008D0328">
        <w:instrText xml:space="preserve"> ADDIN EN.CITE &lt;EndNote&gt;&lt;Cite&gt;&lt;Author&gt;Mitchell&lt;/Author&gt;&lt;Year&gt;2019 Jan 22&lt;/Year&gt;&lt;RecNum&gt;75&lt;/RecNum&gt;&lt;DisplayText&gt;[4]&lt;/DisplayText&gt;&lt;record&gt;&lt;rec-number&gt;75&lt;/rec-number&gt;&lt;foreign-keys&gt;&lt;key app="EN" db-id="2t9x0azerea2zqepweypavsddvw5zw95xrpp" timestamp="1616974482"&gt;75&lt;/key&gt;&lt;/foreign-keys&gt;&lt;ref-type name="Web Page"&gt;12&lt;/ref-type&gt;&lt;contributors&gt;&lt;authors&gt;&lt;author&gt;Mitchell, R.&lt;/author&gt;&lt;author&gt;Hemani, G.&lt;/author&gt;&lt;author&gt;Dudding, T.&lt;/author&gt;&lt;author&gt;Corbin, L.&lt;/author&gt;&lt;author&gt;Harrison, S.&lt;/author&gt;&lt;author&gt;Paternoster, L.&lt;/author&gt;&lt;/authors&gt;&lt;/contributors&gt;&lt;titles&gt;&lt;title&gt;UK Biobank Genetic Data: MRC-IEU Quality Control, version 2&lt;/title&gt;&lt;/titles&gt;&lt;number&gt;1 January 2020&lt;/number&gt;&lt;dates&gt;&lt;year&gt;2019 Jan 22&lt;/year&gt;&lt;pub-dates&gt;&lt;date&gt;1 January 2020&lt;/date&gt;&lt;/pub-dates&gt;&lt;/dates&gt;&lt;urls&gt;&lt;related-urls&gt;&lt;url&gt;https://data.bris.ac.uk/data/dataset/1ovaau5sxunp2cv8rcy88688v&lt;/url&gt;&lt;/related-urls&gt;&lt;/urls&gt;&lt;/record&gt;&lt;/Cite&gt;&lt;/EndNote&gt;</w:instrText>
      </w:r>
      <w:r w:rsidR="00581342">
        <w:fldChar w:fldCharType="separate"/>
      </w:r>
      <w:r w:rsidR="00581342">
        <w:rPr>
          <w:noProof/>
        </w:rPr>
        <w:t>[4]</w:t>
      </w:r>
      <w:r w:rsidR="00581342">
        <w:fldChar w:fldCharType="end"/>
      </w:r>
      <w:r w:rsidR="00581342">
        <w:t xml:space="preserve">. </w:t>
      </w:r>
      <w:r>
        <w:t xml:space="preserve">Women of European descent with qualified genotype data were eligible for inclusion in our </w:t>
      </w:r>
      <w:r w:rsidR="00BA2325">
        <w:t xml:space="preserve">Mendelian randomization (MR) </w:t>
      </w:r>
      <w:r>
        <w:t>analyses (N=208,1</w:t>
      </w:r>
      <w:r w:rsidR="00174BC2">
        <w:t>40</w:t>
      </w:r>
      <w:r>
        <w:t xml:space="preserve">, see </w:t>
      </w:r>
      <w:r w:rsidR="001A58AA">
        <w:t xml:space="preserve">S1 </w:t>
      </w:r>
      <w:r>
        <w:t>Fig A).</w:t>
      </w:r>
    </w:p>
    <w:p w14:paraId="0F5D7E94" w14:textId="2ABA7298" w:rsidR="00BF64AA" w:rsidRDefault="00E17A99" w:rsidP="00174BC2">
      <w:pPr>
        <w:spacing w:line="240" w:lineRule="auto"/>
      </w:pPr>
      <w:r>
        <w:t xml:space="preserve">Information </w:t>
      </w:r>
      <w:r w:rsidR="006B1BF4">
        <w:t>about</w:t>
      </w:r>
      <w:r>
        <w:t xml:space="preserve"> observed confounders</w:t>
      </w:r>
      <w:r w:rsidRPr="00E17A99">
        <w:t xml:space="preserve"> were collected at </w:t>
      </w:r>
      <w:r w:rsidR="006331EA">
        <w:t>the</w:t>
      </w:r>
      <w:r w:rsidR="006331EA" w:rsidRPr="00E17A99">
        <w:t xml:space="preserve"> </w:t>
      </w:r>
      <w:r w:rsidRPr="00E17A99">
        <w:t>initial assessment. Age (year</w:t>
      </w:r>
      <w:r w:rsidR="00912E05">
        <w:t>s</w:t>
      </w:r>
      <w:r w:rsidRPr="00E17A99">
        <w:t>) was derived based on date of birth and date of attending an initial assessment centre. Women were asked to report their age when they had their</w:t>
      </w:r>
      <w:r>
        <w:t xml:space="preserve"> </w:t>
      </w:r>
      <w:r w:rsidR="00104ECD">
        <w:t>only one child, or the</w:t>
      </w:r>
      <w:r w:rsidRPr="00E17A99">
        <w:t xml:space="preserve"> first child if they had given birth to more than one child. Anthropometric measures included standing height (cm) and body mass index (BMI, kg/m</w:t>
      </w:r>
      <w:r w:rsidRPr="00104ECD">
        <w:rPr>
          <w:vertAlign w:val="superscript"/>
        </w:rPr>
        <w:t>2</w:t>
      </w:r>
      <w:r w:rsidRPr="00E17A99">
        <w:t>, constructed from standing height and weight). Participants were also asked to report (1) the qualifications they achieved, and we grouped their highest qualifications into three levels: O levels/GCSEs or equivalent and below, A levels/AS levels or equivalent, and College or university degree; (2) their smoking status (current/former/never), and we derived a binary ever versus never measure of smoking status by combining current and former smokers; (3) frequency of drinking alcohol at six levels from ‘never’ to ‘daily or almost daily’, and we derived a binary variable  for the comparison between cohorts.</w:t>
      </w:r>
    </w:p>
    <w:p w14:paraId="1F765A62" w14:textId="77777777" w:rsidR="00434436" w:rsidRPr="00434436" w:rsidRDefault="00434436" w:rsidP="00174BC2">
      <w:pPr>
        <w:spacing w:line="240" w:lineRule="auto"/>
        <w:rPr>
          <w:b/>
          <w:bCs/>
          <w:i/>
          <w:iCs/>
        </w:rPr>
      </w:pPr>
      <w:r w:rsidRPr="00434436">
        <w:rPr>
          <w:b/>
          <w:bCs/>
          <w:i/>
          <w:iCs/>
        </w:rPr>
        <w:t>Avon Longitudinal Study of Parents and Children (ALSPAC)</w:t>
      </w:r>
    </w:p>
    <w:p w14:paraId="6CFED8B3" w14:textId="3B1211D6" w:rsidR="00BA2325" w:rsidRDefault="00024B02" w:rsidP="00174BC2">
      <w:pPr>
        <w:spacing w:line="240" w:lineRule="auto"/>
      </w:pPr>
      <w:r>
        <w:t>Pregnant women resident in Avon, UK with expected dates of delivery 1</w:t>
      </w:r>
      <w:r w:rsidRPr="00024B02">
        <w:rPr>
          <w:vertAlign w:val="superscript"/>
        </w:rPr>
        <w:t>st</w:t>
      </w:r>
      <w:r>
        <w:t xml:space="preserve"> April 1991 to 31</w:t>
      </w:r>
      <w:r w:rsidRPr="00024B02">
        <w:rPr>
          <w:vertAlign w:val="superscript"/>
        </w:rPr>
        <w:t>st</w:t>
      </w:r>
      <w:r>
        <w:t xml:space="preserve"> December 1992 were invited to take part in the study </w:t>
      </w:r>
      <w:r>
        <w:fldChar w:fldCharType="begin">
          <w:fldData xml:space="preserve">PEVuZE5vdGU+PENpdGU+PEF1dGhvcj5GcmFzZXI8L0F1dGhvcj48WWVhcj4yMDEzPC9ZZWFyPjxS
ZWNOdW0+MTI8L1JlY051bT48RGlzcGxheVRleHQ+WzUsNl08L0Rpc3BsYXlUZXh0PjxyZWNvcmQ+
PHJlYy1udW1iZXI+MTI8L3JlYy1udW1iZXI+PGZvcmVpZ24ta2V5cz48a2V5IGFwcD0iRU4iIGRi
LWlkPSIydDl4MGF6ZXJlYTJ6cWVwd2V5cGF2c2Rkdnc1enc5NXhycHAiIHRpbWVzdGFtcD0iMTYw
MjA4NTEzNSI+MTI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xhbHQtdGl0bGU+SW50ZXJuYXRp
b25hbCBqb3VybmFsIG9mIGVwaWRlbWlvbG9neTwvYWx0LXRpdGxlPjwvdGl0bGVzPjxwZXJpb2Rp
Y2FsPjxmdWxsLXRpdGxlPkludCBKIEVwaWRlbWlvbDwvZnVsbC10aXRsZT48YWJici0xPkludGVy
bmF0aW9uYWwgam91cm5hbCBvZiBlcGlkZW1pb2xvZ3k8L2FiYnItMT48L3BlcmlvZGljYWw+PGFs
dC1wZXJpb2RpY2FsPjxmdWxsLXRpdGxlPkludCBKIEVwaWRlbWlvbDwvZnVsbC10aXRsZT48YWJi
ci0xPkludGVybmF0aW9uYWwgam91cm5hbCBvZiBlcGlkZW1pb2xvZ3k8L2FiYnItMT48L2FsdC1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wMzAwLTU3NzEgKFByaW50KSYjeEQ7MDMwMC01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TExLTI3PC9wYWdlcz48dm9sdW1lPjQyPC92b2x1bWU+PG51bWJlcj4xPC9u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</w:fldData>
        </w:fldChar>
      </w:r>
      <w:r w:rsidR="009C6F6F">
        <w:instrText xml:space="preserve"> ADDIN EN.CITE </w:instrText>
      </w:r>
      <w:r w:rsidR="009C6F6F">
        <w:fldChar w:fldCharType="begin">
          <w:fldData xml:space="preserve">PEVuZE5vdGU+PENpdGU+PEF1dGhvcj5GcmFzZXI8L0F1dGhvcj48WWVhcj4yMDEzPC9ZZWFyPjxS
ZWNOdW0+MTI8L1JlY051bT48RGlzcGxheVRleHQ+WzUsNl08L0Rpc3BsYXlUZXh0PjxyZWNvcmQ+
PHJlYy1udW1iZXI+MTI8L3JlYy1udW1iZXI+PGZvcmVpZ24ta2V5cz48a2V5IGFwcD0iRU4iIGRi
LWlkPSIydDl4MGF6ZXJlYTJ6cWVwd2V5cGF2c2Rkdnc1enc5NXhycHAiIHRpbWVzdGFtcD0iMTYw
MjA4NTEzNSI+MTI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xhbHQtdGl0bGU+SW50ZXJuYXRp
b25hbCBqb3VybmFsIG9mIGVwaWRlbWlvbG9neTwvYWx0LXRpdGxlPjwvdGl0bGVzPjxwZXJpb2Rp
Y2FsPjxmdWxsLXRpdGxlPkludCBKIEVwaWRlbWlvbDwvZnVsbC10aXRsZT48YWJici0xPkludGVy
bmF0aW9uYWwgam91cm5hbCBvZiBlcGlkZW1pb2xvZ3k8L2FiYnItMT48L3BlcmlvZGljYWw+PGFs
dC1wZXJpb2RpY2FsPjxmdWxsLXRpdGxlPkludCBKIEVwaWRlbWlvbDwvZnVsbC10aXRsZT48YWJi
ci0xPkludGVybmF0aW9uYWwgam91cm5hbCBvZiBlcGlkZW1pb2xvZ3k8L2FiYnItMT48L2FsdC1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wMzAwLTU3NzEgKFByaW50KSYjeEQ7MDMwMC01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TExLTI3PC9wYWdlcz48dm9sdW1lPjQyPC92b2x1bWU+PG51bWJlcj4xPC9u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</w:fldData>
        </w:fldChar>
      </w:r>
      <w:r w:rsidR="009C6F6F">
        <w:instrText xml:space="preserve"> ADDIN EN.CITE.DATA </w:instrText>
      </w:r>
      <w:r w:rsidR="009C6F6F">
        <w:fldChar w:fldCharType="end"/>
      </w:r>
      <w:r>
        <w:fldChar w:fldCharType="separate"/>
      </w:r>
      <w:r w:rsidR="009C6F6F">
        <w:rPr>
          <w:noProof/>
        </w:rPr>
        <w:t>[5,6]</w:t>
      </w:r>
      <w:r>
        <w:fldChar w:fldCharType="end"/>
      </w:r>
      <w:r>
        <w:t xml:space="preserve">. The initial number of pregnancies enrolled is 14,541 (for these at least one questionnaire has been returned or a ‘Children in Focus’ clinic data had been attended by 19/07/99) </w:t>
      </w:r>
      <w:r>
        <w:fldChar w:fldCharType="begin">
          <w:fldData xml:space="preserve">PEVuZE5vdGU+PENpdGU+PEF1dGhvcj5GcmFzZXI8L0F1dGhvcj48WWVhcj4yMDEzPC9ZZWFyPjxS
ZWNOdW0+MTI8L1JlY051bT48RGlzcGxheVRleHQ+WzUsNl08L0Rpc3BsYXlUZXh0PjxyZWNvcmQ+
PHJlYy1udW1iZXI+MTI8L3JlYy1udW1iZXI+PGZvcmVpZ24ta2V5cz48a2V5IGFwcD0iRU4iIGRi
LWlkPSIydDl4MGF6ZXJlYTJ6cWVwd2V5cGF2c2Rkdnc1enc5NXhycHAiIHRpbWVzdGFtcD0iMTYw
MjA4NTEzNSI+MTI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xhbHQtdGl0bGU+SW50ZXJuYXRp
b25hbCBqb3VybmFsIG9mIGVwaWRlbWlvbG9neTwvYWx0LXRpdGxlPjwvdGl0bGVzPjxwZXJpb2Rp
Y2FsPjxmdWxsLXRpdGxlPkludCBKIEVwaWRlbWlvbDwvZnVsbC10aXRsZT48YWJici0xPkludGVy
bmF0aW9uYWwgam91cm5hbCBvZiBlcGlkZW1pb2xvZ3k8L2FiYnItMT48L3BlcmlvZGljYWw+PGFs
dC1wZXJpb2RpY2FsPjxmdWxsLXRpdGxlPkludCBKIEVwaWRlbWlvbDwvZnVsbC10aXRsZT48YWJi
ci0xPkludGVybmF0aW9uYWwgam91cm5hbCBvZiBlcGlkZW1pb2xvZ3k8L2FiYnItMT48L2FsdC1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wMzAwLTU3NzEgKFByaW50KSYjeEQ7MDMwMC01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TExLTI3PC9wYWdlcz48dm9sdW1lPjQyPC92b2x1bWU+PG51bWJlcj4xPC9u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</w:fldData>
        </w:fldChar>
      </w:r>
      <w:r w:rsidR="009C6F6F">
        <w:instrText xml:space="preserve"> ADDIN EN.CITE </w:instrText>
      </w:r>
      <w:r w:rsidR="009C6F6F">
        <w:fldChar w:fldCharType="begin">
          <w:fldData xml:space="preserve">PEVuZE5vdGU+PENpdGU+PEF1dGhvcj5GcmFzZXI8L0F1dGhvcj48WWVhcj4yMDEzPC9ZZWFyPjxS
ZWNOdW0+MTI8L1JlY051bT48RGlzcGxheVRleHQ+WzUsNl08L0Rpc3BsYXlUZXh0PjxyZWNvcmQ+
PHJlYy1udW1iZXI+MTI8L3JlYy1udW1iZXI+PGZvcmVpZ24ta2V5cz48a2V5IGFwcD0iRU4iIGRi
LWlkPSIydDl4MGF6ZXJlYTJ6cWVwd2V5cGF2c2Rkdnc1enc5NXhycHAiIHRpbWVzdGFtcD0iMTYw
MjA4NTEzNSI+MTI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xhbHQtdGl0bGU+SW50ZXJuYXRp
b25hbCBqb3VybmFsIG9mIGVwaWRlbWlvbG9neTwvYWx0LXRpdGxlPjwvdGl0bGVzPjxwZXJpb2Rp
Y2FsPjxmdWxsLXRpdGxlPkludCBKIEVwaWRlbWlvbDwvZnVsbC10aXRsZT48YWJici0xPkludGVy
bmF0aW9uYWwgam91cm5hbCBvZiBlcGlkZW1pb2xvZ3k8L2FiYnItMT48L3BlcmlvZGljYWw+PGFs
dC1wZXJpb2RpY2FsPjxmdWxsLXRpdGxlPkludCBKIEVwaWRlbWlvbDwvZnVsbC10aXRsZT48YWJi
ci0xPkludGVybmF0aW9uYWwgam91cm5hbCBvZiBlcGlkZW1pb2xvZ3k8L2FiYnItMT48L2FsdC1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wMzAwLTU3NzEgKFByaW50KSYjeEQ7MDMwMC01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TExLTI3PC9wYWdlcz48dm9sdW1lPjQyPC92b2x1bWU+PG51bWJlcj4xPC9u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</w:fldData>
        </w:fldChar>
      </w:r>
      <w:r w:rsidR="009C6F6F">
        <w:instrText xml:space="preserve"> ADDIN EN.CITE.DATA </w:instrText>
      </w:r>
      <w:r w:rsidR="009C6F6F">
        <w:fldChar w:fldCharType="end"/>
      </w:r>
      <w:r>
        <w:fldChar w:fldCharType="separate"/>
      </w:r>
      <w:r w:rsidR="009C6F6F">
        <w:rPr>
          <w:noProof/>
        </w:rPr>
        <w:t>[5,6]</w:t>
      </w:r>
      <w:r>
        <w:fldChar w:fldCharType="end"/>
      </w:r>
      <w:r>
        <w:t xml:space="preserve">. Of these initial pregnancies, there was a total of 14,676 foetuses, resulting in 14,062 live births and 13,988 children who were alive at 1 year of age </w:t>
      </w:r>
      <w:r>
        <w:fldChar w:fldCharType="begin">
          <w:fldData xml:space="preserve">PEVuZE5vdGU+PENpdGU+PEF1dGhvcj5GcmFzZXI8L0F1dGhvcj48WWVhcj4yMDEzPC9ZZWFyPjxS
ZWNOdW0+MTI8L1JlY051bT48RGlzcGxheVRleHQ+WzUsNl08L0Rpc3BsYXlUZXh0PjxyZWNvcmQ+
PHJlYy1udW1iZXI+MTI8L3JlYy1udW1iZXI+PGZvcmVpZ24ta2V5cz48a2V5IGFwcD0iRU4iIGRi
LWlkPSIydDl4MGF6ZXJlYTJ6cWVwd2V5cGF2c2Rkdnc1enc5NXhycHAiIHRpbWVzdGFtcD0iMTYw
MjA4NTEzNSI+MTI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xhbHQtdGl0bGU+SW50ZXJuYXRp
b25hbCBqb3VybmFsIG9mIGVwaWRlbWlvbG9neTwvYWx0LXRpdGxlPjwvdGl0bGVzPjxwZXJpb2Rp
Y2FsPjxmdWxsLXRpdGxlPkludCBKIEVwaWRlbWlvbDwvZnVsbC10aXRsZT48YWJici0xPkludGVy
bmF0aW9uYWwgam91cm5hbCBvZiBlcGlkZW1pb2xvZ3k8L2FiYnItMT48L3BlcmlvZGljYWw+PGFs
dC1wZXJpb2RpY2FsPjxmdWxsLXRpdGxlPkludCBKIEVwaWRlbWlvbDwvZnVsbC10aXRsZT48YWJi
ci0xPkludGVybmF0aW9uYWwgam91cm5hbCBvZiBlcGlkZW1pb2xvZ3k8L2FiYnItMT48L2FsdC1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wMzAwLTU3NzEgKFByaW50KSYjeEQ7MDMwMC01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TExLTI3PC9wYWdlcz48dm9sdW1lPjQyPC92b2x1bWU+PG51bWJlcj4xPC9u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</w:fldData>
        </w:fldChar>
      </w:r>
      <w:r w:rsidR="009C6F6F">
        <w:instrText xml:space="preserve"> ADDIN EN.CITE </w:instrText>
      </w:r>
      <w:r w:rsidR="009C6F6F">
        <w:fldChar w:fldCharType="begin">
          <w:fldData xml:space="preserve">PEVuZE5vdGU+PENpdGU+PEF1dGhvcj5GcmFzZXI8L0F1dGhvcj48WWVhcj4yMDEzPC9ZZWFyPjxS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wMzAwLTU3NzEgKFByaW50KSYjeEQ7MDMwMC01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TExLTI3PC9wYWdlcz48dm9sdW1lPjQyPC92b2x1bWU+PG51bWJlcj4xPC9u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</w:fldData>
        </w:fldChar>
      </w:r>
      <w:r w:rsidR="009C6F6F">
        <w:instrText xml:space="preserve"> ADDIN EN.CITE.DATA </w:instrText>
      </w:r>
      <w:r w:rsidR="009C6F6F">
        <w:fldChar w:fldCharType="end"/>
      </w:r>
      <w:r>
        <w:fldChar w:fldCharType="separate"/>
      </w:r>
      <w:r w:rsidR="009C6F6F">
        <w:rPr>
          <w:noProof/>
        </w:rPr>
        <w:t>[5,6]</w:t>
      </w:r>
      <w:r>
        <w:fldChar w:fldCharType="end"/>
      </w:r>
      <w:r>
        <w:t xml:space="preserve">. Our study relied on </w:t>
      </w:r>
      <w:r w:rsidR="00BF64AA">
        <w:t>1</w:t>
      </w:r>
      <w:r w:rsidR="005851EB">
        <w:t>3,867</w:t>
      </w:r>
      <w:r w:rsidR="00BF64AA">
        <w:t xml:space="preserve"> pregnancies </w:t>
      </w:r>
      <w:r w:rsidR="001A58AA">
        <w:t xml:space="preserve">from a total of </w:t>
      </w:r>
      <w:r w:rsidR="005851EB">
        <w:t>13,761</w:t>
      </w:r>
      <w:r w:rsidR="00BF64AA">
        <w:t xml:space="preserve"> women</w:t>
      </w:r>
      <w:r>
        <w:t>, and</w:t>
      </w:r>
      <w:r w:rsidR="00BF64AA">
        <w:t xml:space="preserve"> </w:t>
      </w:r>
      <w:r>
        <w:t>m</w:t>
      </w:r>
      <w:r w:rsidR="00BF64AA">
        <w:t>ost pregnancies were recruited at the first antenatal clinic visit in the first trimester of pregnancy</w:t>
      </w:r>
      <w:r w:rsidR="00D86821">
        <w:t xml:space="preserve"> </w:t>
      </w:r>
      <w:r w:rsidR="00D86821">
        <w:fldChar w:fldCharType="begin">
          <w:fldData xml:space="preserve">PEVuZE5vdGU+PENpdGU+PEF1dGhvcj5GcmFzZXI8L0F1dGhvcj48WWVhcj4yMDEzPC9ZZWFyPjxS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</w:fldData>
        </w:fldChar>
      </w:r>
      <w:r w:rsidR="00581342">
        <w:instrText xml:space="preserve"> ADDIN EN.CITE </w:instrText>
      </w:r>
      <w:r w:rsidR="00581342">
        <w:fldChar w:fldCharType="begin">
          <w:fldData xml:space="preserve">PEVuZE5vdGU+PENpdGU+PEF1dGhvcj5GcmFzZXI8L0F1dGhvcj48WWVhcj4yMDEzPC9ZZWFyPjxS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</w:fldData>
        </w:fldChar>
      </w:r>
      <w:r w:rsidR="00581342">
        <w:instrText xml:space="preserve"> ADDIN EN.CITE.DATA </w:instrText>
      </w:r>
      <w:r w:rsidR="00581342">
        <w:fldChar w:fldCharType="end"/>
      </w:r>
      <w:r w:rsidR="00D86821">
        <w:fldChar w:fldCharType="separate"/>
      </w:r>
      <w:r w:rsidR="00581342">
        <w:rPr>
          <w:noProof/>
        </w:rPr>
        <w:t>[5]</w:t>
      </w:r>
      <w:r w:rsidR="00D86821">
        <w:fldChar w:fldCharType="end"/>
      </w:r>
      <w:r w:rsidR="00BF64AA">
        <w:t xml:space="preserve">. </w:t>
      </w:r>
      <w:r w:rsidR="00CD3708">
        <w:t>Questionnaires were sent at regular interval</w:t>
      </w:r>
      <w:r w:rsidR="001A58AA">
        <w:t>s</w:t>
      </w:r>
      <w:r w:rsidR="00CD3708">
        <w:t xml:space="preserve"> during pregnancy, and biological samples were taken from parents and children including blood samples</w:t>
      </w:r>
      <w:r w:rsidR="001C31B1">
        <w:t>,</w:t>
      </w:r>
      <w:r w:rsidR="00CD3708">
        <w:t xml:space="preserve"> from which DNA was extracted. The study website </w:t>
      </w:r>
      <w:r w:rsidR="00B83473">
        <w:t xml:space="preserve">contains </w:t>
      </w:r>
      <w:r w:rsidR="00CD3708">
        <w:t xml:space="preserve">details of all </w:t>
      </w:r>
      <w:r w:rsidR="00B83473">
        <w:t xml:space="preserve">the data that is </w:t>
      </w:r>
      <w:r w:rsidR="00CD3708">
        <w:t xml:space="preserve">available </w:t>
      </w:r>
      <w:r w:rsidR="00B83473">
        <w:t xml:space="preserve">through </w:t>
      </w:r>
      <w:r w:rsidR="00CD3708">
        <w:t xml:space="preserve">a </w:t>
      </w:r>
      <w:r w:rsidR="00B83473">
        <w:t xml:space="preserve">fully </w:t>
      </w:r>
      <w:r w:rsidR="00CD3708">
        <w:t>searchable data dictionary</w:t>
      </w:r>
      <w:r w:rsidR="00B83473">
        <w:t xml:space="preserve"> and variable search tool (</w:t>
      </w:r>
      <w:hyperlink r:id="rId8" w:history="1">
        <w:r w:rsidR="00B83473" w:rsidRPr="0005672F">
          <w:rPr>
            <w:rStyle w:val="Hyperlink"/>
          </w:rPr>
          <w:t>http://www.bristol.ac.uk/alspac/researchers/our-data</w:t>
        </w:r>
      </w:hyperlink>
      <w:r w:rsidR="00B83473">
        <w:t>)</w:t>
      </w:r>
      <w:r w:rsidR="00CD3708">
        <w:t>.</w:t>
      </w:r>
      <w:r w:rsidR="00FB767D">
        <w:t xml:space="preserve"> </w:t>
      </w:r>
      <w:r w:rsidR="00BA2325" w:rsidRPr="005C4364">
        <w:rPr>
          <w:rFonts w:cs="Calibri"/>
        </w:rPr>
        <w:t>Ethical approval for the study was obtained from the ALSPAC Ethics and Law Committee and the Local Research Ethics Committees.</w:t>
      </w:r>
      <w:r w:rsidR="00BA2325">
        <w:rPr>
          <w:rFonts w:cs="Calibri"/>
        </w:rPr>
        <w:t xml:space="preserve"> </w:t>
      </w:r>
      <w:r w:rsidR="00B83473">
        <w:rPr>
          <w:rFonts w:cs="Calibri"/>
        </w:rPr>
        <w:t>Consent for biological samples has been collected in accordance with the Human Tissue Act (2004).</w:t>
      </w:r>
      <w:r w:rsidR="00B14C14">
        <w:rPr>
          <w:rFonts w:cs="Calibri"/>
        </w:rPr>
        <w:t xml:space="preserve"> Informed consent for the use of data collected via questionnaires and clinics was obtained from participants following the recommendation of the ALSPAC Ethics and Law Committee at the time.</w:t>
      </w:r>
    </w:p>
    <w:p w14:paraId="5A834FCB" w14:textId="46F7BEEF" w:rsidR="00FB767D" w:rsidRDefault="00341F13" w:rsidP="00174BC2">
      <w:pPr>
        <w:spacing w:line="240" w:lineRule="auto"/>
      </w:pPr>
      <w:r>
        <w:lastRenderedPageBreak/>
        <w:t xml:space="preserve">Genotyping, pre-imputation quality control, and imputation procedures were described in detail elsewhere </w:t>
      </w:r>
      <w:r w:rsidR="00C76BAB">
        <w:fldChar w:fldCharType="begin">
          <w:fldData xml:space="preserve">PEVuZE5vdGU+PENpdGU+PEF1dGhvcj5SaWNobW9uZDwvQXV0aG9yPjxZZWFyPjIwMTc8L1llYXI+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</w:fldData>
        </w:fldChar>
      </w:r>
      <w:r w:rsidR="00024B02">
        <w:instrText xml:space="preserve"> ADDIN EN.CITE </w:instrText>
      </w:r>
      <w:r w:rsidR="00024B02">
        <w:fldChar w:fldCharType="begin">
          <w:fldData xml:space="preserve">PEVuZE5vdGU+PENpdGU+PEF1dGhvcj5SaWNobW9uZDwvQXV0aG9yPjxZZWFyPjIwMTc8L1llYXI+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</w:fldData>
        </w:fldChar>
      </w:r>
      <w:r w:rsidR="00024B02">
        <w:instrText xml:space="preserve"> ADDIN EN.CITE.DATA </w:instrText>
      </w:r>
      <w:r w:rsidR="00024B02">
        <w:fldChar w:fldCharType="end"/>
      </w:r>
      <w:r w:rsidR="00C76BAB">
        <w:fldChar w:fldCharType="separate"/>
      </w:r>
      <w:r w:rsidR="00024B02">
        <w:rPr>
          <w:noProof/>
        </w:rPr>
        <w:t>[7]</w:t>
      </w:r>
      <w:r w:rsidR="00C76BAB">
        <w:fldChar w:fldCharType="end"/>
      </w:r>
      <w:r>
        <w:t xml:space="preserve">, </w:t>
      </w:r>
      <w:r w:rsidR="00D549A4">
        <w:t xml:space="preserve">and </w:t>
      </w:r>
      <w:r w:rsidR="001A58AA">
        <w:t xml:space="preserve">are </w:t>
      </w:r>
      <w:r w:rsidR="00D549A4">
        <w:t>briefly summarized here</w:t>
      </w:r>
      <w:r>
        <w:t xml:space="preserve">. </w:t>
      </w:r>
      <w:r w:rsidR="00FB767D">
        <w:t xml:space="preserve">ALSPAC mothers were </w:t>
      </w:r>
      <w:r w:rsidR="00182338">
        <w:t xml:space="preserve">genotyped using </w:t>
      </w:r>
      <w:r w:rsidR="00182338" w:rsidRPr="00182338">
        <w:t>Illumina human660</w:t>
      </w:r>
      <w:r w:rsidR="00182338">
        <w:t xml:space="preserve">K </w:t>
      </w:r>
      <w:r w:rsidR="00182338" w:rsidRPr="00182338">
        <w:t xml:space="preserve">quad </w:t>
      </w:r>
      <w:r w:rsidR="00906347">
        <w:t>single nucleotide polymorphism (</w:t>
      </w:r>
      <w:r w:rsidR="00182338">
        <w:t>SNP</w:t>
      </w:r>
      <w:r w:rsidR="00906347">
        <w:t>)</w:t>
      </w:r>
      <w:r w:rsidR="00182338">
        <w:t xml:space="preserve"> chip, and ALSPAC children were genotyped using </w:t>
      </w:r>
      <w:r w:rsidR="00182338" w:rsidRPr="00182338">
        <w:t>Illumina HumanHap550</w:t>
      </w:r>
      <w:r w:rsidR="00182338">
        <w:t xml:space="preserve"> quad genome-wide SNP</w:t>
      </w:r>
      <w:r w:rsidR="00182338" w:rsidRPr="00182338">
        <w:t xml:space="preserve"> genotyping platform</w:t>
      </w:r>
      <w:r w:rsidR="00182338">
        <w:t>. Genotype data for both ALSPAC mothers and children were imputed against</w:t>
      </w:r>
      <w:r w:rsidR="00F5123C">
        <w:t xml:space="preserve"> HRC v1.1 reference panel, after</w:t>
      </w:r>
      <w:r w:rsidR="00E81A1E">
        <w:t xml:space="preserve"> a </w:t>
      </w:r>
      <w:r w:rsidR="00F5123C">
        <w:t xml:space="preserve">similar </w:t>
      </w:r>
      <w:r w:rsidR="00330D25">
        <w:t>QC</w:t>
      </w:r>
      <w:r w:rsidR="00F5123C">
        <w:t xml:space="preserve"> procedure (</w:t>
      </w:r>
      <w:r w:rsidR="00330D25">
        <w:t>minor allele frequency (</w:t>
      </w:r>
      <w:r w:rsidR="00E81A1E">
        <w:t>MAF</w:t>
      </w:r>
      <w:r w:rsidR="00330D25">
        <w:t>)</w:t>
      </w:r>
      <w:r w:rsidR="00E81A1E">
        <w:t xml:space="preserve"> </w:t>
      </w:r>
      <w:r w:rsidR="00E81A1E">
        <w:rPr>
          <w:rFonts w:cstheme="minorHAnsi"/>
        </w:rPr>
        <w:t>≥</w:t>
      </w:r>
      <w:r w:rsidR="00E81A1E">
        <w:t xml:space="preserve">1%, a call rate </w:t>
      </w:r>
      <w:r w:rsidR="00E81A1E">
        <w:rPr>
          <w:rFonts w:cstheme="minorHAnsi"/>
        </w:rPr>
        <w:t xml:space="preserve">≥95%, in </w:t>
      </w:r>
      <w:r w:rsidR="00330D25">
        <w:rPr>
          <w:rFonts w:cstheme="minorHAnsi"/>
        </w:rPr>
        <w:t>Hardy-Weinberg equilibrium (</w:t>
      </w:r>
      <w:r w:rsidR="00E81A1E">
        <w:rPr>
          <w:rFonts w:cstheme="minorHAnsi"/>
        </w:rPr>
        <w:t>HWE</w:t>
      </w:r>
      <w:r w:rsidR="00330D25">
        <w:rPr>
          <w:rFonts w:cstheme="minorHAnsi"/>
        </w:rPr>
        <w:t>)</w:t>
      </w:r>
      <w:r w:rsidR="00E81A1E">
        <w:rPr>
          <w:rFonts w:cstheme="minorHAnsi"/>
        </w:rPr>
        <w:t>, correct sex assignment, no evidence of cryptic relatedness, and of European de</w:t>
      </w:r>
      <w:r w:rsidR="006E165C">
        <w:rPr>
          <w:rFonts w:cstheme="minorHAnsi"/>
        </w:rPr>
        <w:t>s</w:t>
      </w:r>
      <w:r w:rsidR="00E81A1E">
        <w:rPr>
          <w:rFonts w:cstheme="minorHAnsi"/>
        </w:rPr>
        <w:t>cent</w:t>
      </w:r>
      <w:r w:rsidR="00F5123C">
        <w:t>).</w:t>
      </w:r>
      <w:r w:rsidR="00182338">
        <w:t xml:space="preserve"> </w:t>
      </w:r>
      <w:r w:rsidR="00FB767D">
        <w:t xml:space="preserve">Women of European descent with qualified genotype data and live-born singleton offspring were eligible for inclusion in our </w:t>
      </w:r>
      <w:r w:rsidR="00BA2325">
        <w:t xml:space="preserve">MR </w:t>
      </w:r>
      <w:r w:rsidR="00FB767D">
        <w:t>analyses (N=6826, see S</w:t>
      </w:r>
      <w:r w:rsidR="001A58AA">
        <w:t>1</w:t>
      </w:r>
      <w:r w:rsidR="00FB767D">
        <w:t xml:space="preserve"> Fig. B).</w:t>
      </w:r>
    </w:p>
    <w:p w14:paraId="21687E9C" w14:textId="1127625D" w:rsidR="00BF64AA" w:rsidRDefault="00104ECD" w:rsidP="00174BC2">
      <w:pPr>
        <w:spacing w:line="240" w:lineRule="auto"/>
      </w:pPr>
      <w:r w:rsidRPr="00F46BFB">
        <w:t>Maternal age at delivery (year</w:t>
      </w:r>
      <w:r w:rsidR="004D101D">
        <w:t>s</w:t>
      </w:r>
      <w:r w:rsidRPr="00F46BFB">
        <w:t>) was derived</w:t>
      </w:r>
      <w:r w:rsidR="00AA75F2">
        <w:t xml:space="preserve"> </w:t>
      </w:r>
      <w:r w:rsidR="00D452FA">
        <w:t>from date of delivery and date of birth</w:t>
      </w:r>
      <w:r w:rsidRPr="00F46BFB">
        <w:t>. Maternal height and pre-pregnancy weight were self-reported at</w:t>
      </w:r>
      <w:r>
        <w:t xml:space="preserve"> </w:t>
      </w:r>
      <w:r w:rsidRPr="00F46BFB">
        <w:t>12</w:t>
      </w:r>
      <w:r>
        <w:t xml:space="preserve"> </w:t>
      </w:r>
      <w:r w:rsidRPr="00F46BFB">
        <w:t>week</w:t>
      </w:r>
      <w:r>
        <w:t>s</w:t>
      </w:r>
      <w:r w:rsidRPr="00F46BFB">
        <w:t xml:space="preserve"> of gestation and </w:t>
      </w:r>
      <w:r w:rsidR="00C818CE">
        <w:t>were used to calculate</w:t>
      </w:r>
      <w:r w:rsidRPr="00F46BFB">
        <w:t xml:space="preserve"> BMI. Mothers were asked to report their highest educational qualification, and we categorized the answers into three levels (“CSE/Vocational/O level”, “A level” and “Degree”). We used self-reported tobacco smok</w:t>
      </w:r>
      <w:r w:rsidR="001A58AA">
        <w:t>ing</w:t>
      </w:r>
      <w:r w:rsidRPr="00F46BFB">
        <w:t xml:space="preserve"> in the first three months of pregnancy and in the last two weeks at</w:t>
      </w:r>
      <w:r>
        <w:t xml:space="preserve"> </w:t>
      </w:r>
      <w:r w:rsidRPr="00F46BFB">
        <w:t>18</w:t>
      </w:r>
      <w:r>
        <w:t xml:space="preserve"> </w:t>
      </w:r>
      <w:r w:rsidRPr="00F46BFB">
        <w:t>week</w:t>
      </w:r>
      <w:r>
        <w:t>s</w:t>
      </w:r>
      <w:r w:rsidRPr="00F46BFB">
        <w:t xml:space="preserve"> of gestation to construct a binary ever versus never smok</w:t>
      </w:r>
      <w:r w:rsidR="001A58AA">
        <w:t>ed in pregnancy</w:t>
      </w:r>
      <w:r w:rsidRPr="00F46BFB">
        <w:t xml:space="preserve">. Never smokers were women who did not smoke in both time periods, while ever smokers were women who smoked in either of them. Mothers reported their frequency of alcohol use in the first three months and in the last two months of pregnancy at six levels, and we also derived a binary ever versus never measure of alcohol consumption. Sex of offspring (ALSPAC </w:t>
      </w:r>
      <w:r>
        <w:t>c</w:t>
      </w:r>
      <w:r w:rsidRPr="00F46BFB">
        <w:t>hildren) was recorded.</w:t>
      </w:r>
      <w:r>
        <w:t xml:space="preserve"> Both maternal and paternal occupational social class were reported by ALSPAC mothers at </w:t>
      </w:r>
      <w:r w:rsidR="005851EB">
        <w:t>32</w:t>
      </w:r>
      <w:r>
        <w:t xml:space="preserve"> weeks of gestation</w:t>
      </w:r>
      <w:r w:rsidR="00167BE2">
        <w:t xml:space="preserve">. They were defined using the UK Registrar General’s occupational coding, and were coded from social class V (unskilled manual) to social class I (professional) </w:t>
      </w:r>
      <w:r w:rsidR="00167BE2">
        <w:fldChar w:fldCharType="begin">
          <w:fldData xml:space="preserve">PEVuZE5vdGU+PENpdGU+PEF1dGhvcj5CbGFpcjwvQXV0aG9yPjxZZWFyPjIwMDQ8L1llYXI+PFJl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==
</w:fldData>
        </w:fldChar>
      </w:r>
      <w:r w:rsidR="00024B02">
        <w:instrText xml:space="preserve"> ADDIN EN.CITE </w:instrText>
      </w:r>
      <w:r w:rsidR="00024B02">
        <w:fldChar w:fldCharType="begin">
          <w:fldData xml:space="preserve">PEVuZE5vdGU+PENpdGU+PEF1dGhvcj5CbGFpcjwvQXV0aG9yPjxZZWFyPjIwMDQ8L1llYXI+PFJl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==
</w:fldData>
        </w:fldChar>
      </w:r>
      <w:r w:rsidR="00024B02">
        <w:instrText xml:space="preserve"> ADDIN EN.CITE.DATA </w:instrText>
      </w:r>
      <w:r w:rsidR="00024B02">
        <w:fldChar w:fldCharType="end"/>
      </w:r>
      <w:r w:rsidR="00167BE2">
        <w:fldChar w:fldCharType="separate"/>
      </w:r>
      <w:r w:rsidR="00024B02">
        <w:rPr>
          <w:noProof/>
        </w:rPr>
        <w:t>[8]</w:t>
      </w:r>
      <w:r w:rsidR="00167BE2">
        <w:fldChar w:fldCharType="end"/>
      </w:r>
      <w:r>
        <w:t xml:space="preserve">. We generated the household occupational social class based on whichever was the higher one.   </w:t>
      </w:r>
    </w:p>
    <w:p w14:paraId="7D083A35" w14:textId="77777777" w:rsidR="00434436" w:rsidRPr="00434436" w:rsidRDefault="00434436" w:rsidP="00174BC2">
      <w:pPr>
        <w:spacing w:line="240" w:lineRule="auto"/>
        <w:rPr>
          <w:b/>
          <w:bCs/>
          <w:i/>
          <w:iCs/>
        </w:rPr>
      </w:pPr>
      <w:r w:rsidRPr="00434436">
        <w:rPr>
          <w:b/>
          <w:bCs/>
          <w:i/>
          <w:iCs/>
        </w:rPr>
        <w:t>Born in Bradford (BiB)</w:t>
      </w:r>
    </w:p>
    <w:p w14:paraId="00F82CCB" w14:textId="4C981327" w:rsidR="00D549A4" w:rsidRDefault="00F25566" w:rsidP="00174BC2">
      <w:pPr>
        <w:spacing w:line="240" w:lineRule="auto"/>
      </w:pPr>
      <w:r>
        <w:t xml:space="preserve">BiB is a birth cohort that recruited 13,776 pregnancies to </w:t>
      </w:r>
      <w:r w:rsidR="005851EB">
        <w:t>12,453</w:t>
      </w:r>
      <w:r>
        <w:t xml:space="preserve"> women resident in the Bradford metropolitan district (a city in the North of England), with expected dates of delivery between 2007-2010 </w:t>
      </w:r>
      <w:r w:rsidR="00D86821">
        <w:fldChar w:fldCharType="begin">
          <w:fldData xml:space="preserve">PEVuZE5vdGU+PENpdGU+PEF1dGhvcj5XcmlnaHQ8L0F1dGhvcj48WWVhcj4yMDEzPC9ZZWFyPjxS
ZWNOdW0+MTM8L1JlY051bT48RGlzcGxheVRleHQ+WzldPC9EaXNwbGF5VGV4dD48cmVjb3JkPjxy
ZWMtbnVtYmVyPjEzPC9yZWMtbnVtYmVyPjxmb3JlaWduLWtleXM+PGtleSBhcHA9IkVOIiBkYi1p
ZD0iMnQ5eDBhemVyZWEyenFlcHdleXBhdnNkZHZ3NXp3OTV4cnBwIiB0aW1lc3RhbXA9IjE2MDIw
ODU0OTQiPjE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wvYXV0aG9ycz48L2NvbnRyaWJ1dG9ycz48YXV0aC1hZGRyZXNzPkJyYWRm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5NzgtOTE8L3BhZ2VzPjx2b2x1bWU+NDI8L3ZvbHVtZT48bnVtYmVyPjQ8L251bWJlcj48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=
</w:fldData>
        </w:fldChar>
      </w:r>
      <w:r w:rsidR="00024B02">
        <w:instrText xml:space="preserve"> ADDIN EN.CITE </w:instrText>
      </w:r>
      <w:r w:rsidR="00024B02">
        <w:fldChar w:fldCharType="begin">
          <w:fldData xml:space="preserve">PEVuZE5vdGU+PENpdGU+PEF1dGhvcj5XcmlnaHQ8L0F1dGhvcj48WWVhcj4yMDEzPC9ZZWFyPjxS
ZWNOdW0+MTM8L1JlY051bT48RGlzcGxheVRleHQ+WzldPC9EaXNwbGF5VGV4dD48cmVjb3JkPjxy
ZWMtbnVtYmVyPjEzPC9yZWMtbnVtYmVyPjxmb3JlaWduLWtleXM+PGtleSBhcHA9IkVOIiBkYi1p
ZD0iMnQ5eDBhemVyZWEyenFlcHdleXBhdnNkZHZ3NXp3OTV4cnBwIiB0aW1lc3RhbXA9IjE2MDIw
ODU0OTQiPjE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wvYXV0aG9ycz48L2NvbnRyaWJ1dG9ycz48YXV0aC1hZGRyZXNzPkJyYWRm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5NzgtOTE8L3BhZ2VzPjx2b2x1bWU+NDI8L3ZvbHVtZT48bnVtYmVyPjQ8L251bWJlcj48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=
</w:fldData>
        </w:fldChar>
      </w:r>
      <w:r w:rsidR="00024B02">
        <w:instrText xml:space="preserve"> ADDIN EN.CITE.DATA </w:instrText>
      </w:r>
      <w:r w:rsidR="00024B02">
        <w:fldChar w:fldCharType="end"/>
      </w:r>
      <w:r w:rsidR="00D86821">
        <w:fldChar w:fldCharType="separate"/>
      </w:r>
      <w:r w:rsidR="00024B02">
        <w:rPr>
          <w:noProof/>
        </w:rPr>
        <w:t>[9]</w:t>
      </w:r>
      <w:r w:rsidR="00D86821">
        <w:fldChar w:fldCharType="end"/>
      </w:r>
      <w:r>
        <w:t>. Most pregnancies were recruited during an oral glucose tolerance test undertaken between 24-28 weeks of gestation, and to which all</w:t>
      </w:r>
      <w:r w:rsidR="002123A9">
        <w:t xml:space="preserve"> pregnan</w:t>
      </w:r>
      <w:r w:rsidR="007048AC">
        <w:t>t women</w:t>
      </w:r>
      <w:r w:rsidR="002123A9">
        <w:t xml:space="preserve"> in Bradford were invited</w:t>
      </w:r>
      <w:r w:rsidR="00D86821">
        <w:t xml:space="preserve"> </w:t>
      </w:r>
      <w:r w:rsidR="00D86821">
        <w:fldChar w:fldCharType="begin">
          <w:fldData xml:space="preserve">PEVuZE5vdGU+PENpdGU+PEF1dGhvcj5XcmlnaHQ8L0F1dGhvcj48WWVhcj4yMDEzPC9ZZWFyPjxS
ZWNOdW0+MTM8L1JlY051bT48RGlzcGxheVRleHQ+WzldPC9EaXNwbGF5VGV4dD48cmVjb3JkPjxy
ZWMtbnVtYmVyPjEzPC9yZWMtbnVtYmVyPjxmb3JlaWduLWtleXM+PGtleSBhcHA9IkVOIiBkYi1p
ZD0iMnQ5eDBhemVyZWEyenFlcHdleXBhdnNkZHZ3NXp3OTV4cnBwIiB0aW1lc3RhbXA9IjE2MDIw
ODU0OTQiPjE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wvYXV0aG9ycz48L2NvbnRyaWJ1dG9ycz48YXV0aC1hZGRyZXNzPkJyYWRm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5NzgtOTE8L3BhZ2VzPjx2b2x1bWU+NDI8L3ZvbHVtZT48bnVtYmVyPjQ8L251bWJlcj48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=
</w:fldData>
        </w:fldChar>
      </w:r>
      <w:r w:rsidR="00024B02">
        <w:instrText xml:space="preserve"> ADDIN EN.CITE </w:instrText>
      </w:r>
      <w:r w:rsidR="00024B02">
        <w:fldChar w:fldCharType="begin">
          <w:fldData xml:space="preserve">PEVuZE5vdGU+PENpdGU+PEF1dGhvcj5XcmlnaHQ8L0F1dGhvcj48WWVhcj4yMDEzPC9ZZWFyPjxS
ZWNOdW0+MTM8L1JlY051bT48RGlzcGxheVRleHQ+WzldPC9EaXNwbGF5VGV4dD48cmVjb3JkPjxy
ZWMtbnVtYmVyPjEzPC9yZWMtbnVtYmVyPjxmb3JlaWduLWtleXM+PGtleSBhcHA9IkVOIiBkYi1p
ZD0iMnQ5eDBhemVyZWEyenFlcHdleXBhdnNkZHZ3NXp3OTV4cnBwIiB0aW1lc3RhbXA9IjE2MDIw
ODU0OTQiPjE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wvYXV0aG9ycz48L2NvbnRyaWJ1dG9ycz48YXV0aC1hZGRyZXNzPkJyYWRm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5NzgtOTE8L3BhZ2VzPjx2b2x1bWU+NDI8L3ZvbHVtZT48bnVtYmVyPjQ8L251bWJlcj48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=
</w:fldData>
        </w:fldChar>
      </w:r>
      <w:r w:rsidR="00024B02">
        <w:instrText xml:space="preserve"> ADDIN EN.CITE.DATA </w:instrText>
      </w:r>
      <w:r w:rsidR="00024B02">
        <w:fldChar w:fldCharType="end"/>
      </w:r>
      <w:r w:rsidR="00D86821">
        <w:fldChar w:fldCharType="separate"/>
      </w:r>
      <w:r w:rsidR="00024B02">
        <w:rPr>
          <w:noProof/>
        </w:rPr>
        <w:t>[9]</w:t>
      </w:r>
      <w:r w:rsidR="00D86821">
        <w:fldChar w:fldCharType="end"/>
      </w:r>
      <w:r w:rsidR="002123A9">
        <w:t>.</w:t>
      </w:r>
      <w:r w:rsidR="00D86821">
        <w:t xml:space="preserve"> </w:t>
      </w:r>
      <w:r w:rsidR="00E96860">
        <w:t xml:space="preserve">BiB reflects the multicultural mix profile of Bradford, with approximately 50% of women </w:t>
      </w:r>
      <w:r w:rsidR="007048AC">
        <w:t>being</w:t>
      </w:r>
      <w:r w:rsidR="00E96860">
        <w:t xml:space="preserve"> of South Asian descent </w:t>
      </w:r>
      <w:r w:rsidR="00992976">
        <w:fldChar w:fldCharType="begin">
          <w:fldData xml:space="preserve">PEVuZE5vdGU+PENpdGU+PEF1dGhvcj5XcmlnaHQ8L0F1dGhvcj48WWVhcj4yMDEzPC9ZZWFyPjxS
ZWNOdW0+MTM8L1JlY051bT48RGlzcGxheVRleHQ+WzldPC9EaXNwbGF5VGV4dD48cmVjb3JkPjxy
ZWMtbnVtYmVyPjEzPC9yZWMtbnVtYmVyPjxmb3JlaWduLWtleXM+PGtleSBhcHA9IkVOIiBkYi1p
ZD0iMnQ5eDBhemVyZWEyenFlcHdleXBhdnNkZHZ3NXp3OTV4cnBwIiB0aW1lc3RhbXA9IjE2MDIw
ODU0OTQiPjE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wvYXV0aG9ycz48L2NvbnRyaWJ1dG9ycz48YXV0aC1hZGRyZXNzPkJyYWRm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5NzgtOTE8L3BhZ2VzPjx2b2x1bWU+NDI8L3ZvbHVtZT48bnVtYmVyPjQ8L251bWJlcj48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=
</w:fldData>
        </w:fldChar>
      </w:r>
      <w:r w:rsidR="00024B02">
        <w:instrText xml:space="preserve"> ADDIN EN.CITE </w:instrText>
      </w:r>
      <w:r w:rsidR="00024B02">
        <w:fldChar w:fldCharType="begin">
          <w:fldData xml:space="preserve">PEVuZE5vdGU+PENpdGU+PEF1dGhvcj5XcmlnaHQ8L0F1dGhvcj48WWVhcj4yMDEzPC9ZZWFyPjxS
ZWNOdW0+MTM8L1JlY051bT48RGlzcGxheVRleHQ+WzldPC9EaXNwbGF5VGV4dD48cmVjb3JkPjxy
ZWMtbnVtYmVyPjEzPC9yZWMtbnVtYmVyPjxmb3JlaWduLWtleXM+PGtleSBhcHA9IkVOIiBkYi1p
ZD0iMnQ5eDBhemVyZWEyenFlcHdleXBhdnNkZHZ3NXp3OTV4cnBwIiB0aW1lc3RhbXA9IjE2MDIw
ODU0OTQiPjEz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wvYXV0aG9ycz48L2NvbnRyaWJ1dG9ycz48YXV0aC1hZGRyZXNzPkJyYWRm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5NzgtOTE8L3BhZ2VzPjx2b2x1bWU+NDI8L3ZvbHVtZT48bnVtYmVyPjQ8L251bWJlcj48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=
</w:fldData>
        </w:fldChar>
      </w:r>
      <w:r w:rsidR="00024B02">
        <w:instrText xml:space="preserve"> ADDIN EN.CITE.DATA </w:instrText>
      </w:r>
      <w:r w:rsidR="00024B02">
        <w:fldChar w:fldCharType="end"/>
      </w:r>
      <w:r w:rsidR="00992976">
        <w:fldChar w:fldCharType="separate"/>
      </w:r>
      <w:r w:rsidR="00024B02">
        <w:rPr>
          <w:noProof/>
        </w:rPr>
        <w:t>[9]</w:t>
      </w:r>
      <w:r w:rsidR="00992976">
        <w:fldChar w:fldCharType="end"/>
      </w:r>
      <w:r w:rsidR="00E96860">
        <w:t>. The study website (</w:t>
      </w:r>
      <w:hyperlink r:id="rId9" w:history="1">
        <w:r w:rsidR="00992976" w:rsidRPr="008126FB">
          <w:rPr>
            <w:rStyle w:val="Hyperlink"/>
          </w:rPr>
          <w:t>https://borninbradford.nhs.uk/</w:t>
        </w:r>
      </w:hyperlink>
      <w:r w:rsidR="00992976">
        <w:t>)</w:t>
      </w:r>
      <w:r w:rsidR="00E96860">
        <w:t xml:space="preserve"> provides details of all available data.</w:t>
      </w:r>
      <w:r w:rsidR="009E2BE4">
        <w:t xml:space="preserve"> </w:t>
      </w:r>
      <w:r w:rsidR="009331AF" w:rsidRPr="009331AF">
        <w:t xml:space="preserve">Ethical approval for </w:t>
      </w:r>
      <w:r w:rsidR="009331AF">
        <w:t>BiB</w:t>
      </w:r>
      <w:r w:rsidR="009331AF" w:rsidRPr="009331AF">
        <w:t xml:space="preserve"> was obtained from the </w:t>
      </w:r>
      <w:r w:rsidR="009331AF">
        <w:t>Bradford Research Ethics Committee.</w:t>
      </w:r>
    </w:p>
    <w:p w14:paraId="3F705314" w14:textId="42F2D1B6" w:rsidR="00434436" w:rsidRDefault="00D549A4" w:rsidP="00174BC2">
      <w:pPr>
        <w:spacing w:line="240" w:lineRule="auto"/>
      </w:pPr>
      <w:r w:rsidRPr="00D549A4">
        <w:t xml:space="preserve">Genotyping, pre-imputation quality control, and imputation procedures were described elsewhere </w:t>
      </w:r>
      <w:r>
        <w:fldChar w:fldCharType="begin">
          <w:fldData xml:space="preserve">PEVuZE5vdGU+PENpdGU+PEF1dGhvcj5CcmFuZDwvQXV0aG9yPjxZZWFyPjIwMTk8L1llYXI+PFJl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</w:fldData>
        </w:fldChar>
      </w:r>
      <w:r w:rsidR="00024B02">
        <w:instrText xml:space="preserve"> ADDIN EN.CITE </w:instrText>
      </w:r>
      <w:r w:rsidR="00024B02">
        <w:fldChar w:fldCharType="begin">
          <w:fldData xml:space="preserve">PEVuZE5vdGU+PENpdGU+PEF1dGhvcj5CcmFuZDwvQXV0aG9yPjxZZWFyPjIwMTk8L1llYXI+PFJl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</w:fldData>
        </w:fldChar>
      </w:r>
      <w:r w:rsidR="00024B02">
        <w:instrText xml:space="preserve"> ADDIN EN.CITE.DATA </w:instrText>
      </w:r>
      <w:r w:rsidR="00024B02">
        <w:fldChar w:fldCharType="end"/>
      </w:r>
      <w:r>
        <w:fldChar w:fldCharType="separate"/>
      </w:r>
      <w:r w:rsidR="00024B02">
        <w:rPr>
          <w:noProof/>
        </w:rPr>
        <w:t>[10]</w:t>
      </w:r>
      <w:r>
        <w:fldChar w:fldCharType="end"/>
      </w:r>
      <w:r w:rsidRPr="00D549A4">
        <w:t>, and we briefly summarize here</w:t>
      </w:r>
      <w:r w:rsidRPr="00224790">
        <w:t>.</w:t>
      </w:r>
      <w:r w:rsidR="009E2BE4" w:rsidRPr="00224790">
        <w:t xml:space="preserve"> </w:t>
      </w:r>
      <w:r w:rsidR="009331AF" w:rsidRPr="00224790">
        <w:t xml:space="preserve">Both BiB mothers and BiB children were genotyped using Illumina </w:t>
      </w:r>
      <w:proofErr w:type="spellStart"/>
      <w:r w:rsidR="009331AF" w:rsidRPr="00224790">
        <w:t>HumanCoreExome</w:t>
      </w:r>
      <w:proofErr w:type="spellEnd"/>
      <w:r w:rsidR="009331AF" w:rsidRPr="00224790">
        <w:t xml:space="preserve"> chip. Genotype data for both </w:t>
      </w:r>
      <w:r w:rsidR="00224790">
        <w:t>of them</w:t>
      </w:r>
      <w:r w:rsidR="009331AF" w:rsidRPr="00224790">
        <w:t xml:space="preserve"> were imputed against</w:t>
      </w:r>
      <w:r w:rsidR="00224790">
        <w:t xml:space="preserve"> UK10K + 1000 Genomes</w:t>
      </w:r>
      <w:r w:rsidR="009331AF" w:rsidRPr="00224790">
        <w:t xml:space="preserve"> reference panel, after a similar </w:t>
      </w:r>
      <w:r w:rsidR="00330D25">
        <w:t>QC</w:t>
      </w:r>
      <w:r w:rsidR="009331AF" w:rsidRPr="00224790">
        <w:t xml:space="preserve"> procedure (a call rate </w:t>
      </w:r>
      <w:r w:rsidR="009331AF" w:rsidRPr="00224790">
        <w:rPr>
          <w:rFonts w:cstheme="minorHAnsi"/>
        </w:rPr>
        <w:t>≥9</w:t>
      </w:r>
      <w:r w:rsidR="00224790">
        <w:rPr>
          <w:rFonts w:cstheme="minorHAnsi"/>
        </w:rPr>
        <w:t>9.5</w:t>
      </w:r>
      <w:r w:rsidR="009331AF" w:rsidRPr="00224790">
        <w:rPr>
          <w:rFonts w:cstheme="minorHAnsi"/>
        </w:rPr>
        <w:t xml:space="preserve">%, correct sex assignment, no evidence of cryptic relatedness, </w:t>
      </w:r>
      <w:r w:rsidR="00476D57">
        <w:rPr>
          <w:rFonts w:cstheme="minorHAnsi"/>
        </w:rPr>
        <w:t>correct ethnicity assignment</w:t>
      </w:r>
      <w:r w:rsidR="009331AF" w:rsidRPr="00224790">
        <w:t xml:space="preserve">). </w:t>
      </w:r>
      <w:r w:rsidR="00476D57">
        <w:t>Two subsets of individuals were declared based on a combination of principal component analysis and self-report</w:t>
      </w:r>
      <w:r w:rsidR="001A58AA">
        <w:t>ed</w:t>
      </w:r>
      <w:r w:rsidR="00476D57">
        <w:t xml:space="preserve"> ethnicity. </w:t>
      </w:r>
      <w:r w:rsidRPr="00224790">
        <w:t>To combine</w:t>
      </w:r>
      <w:r>
        <w:t xml:space="preserve"> the </w:t>
      </w:r>
      <w:r w:rsidR="009331AF">
        <w:t xml:space="preserve">MR </w:t>
      </w:r>
      <w:r>
        <w:t xml:space="preserve">estimates with those in other cohorts, only </w:t>
      </w:r>
      <w:r w:rsidR="00123B94">
        <w:t>women of European descent with qualified genotype data and live-born singleton offspring were eligible for inclusion in our analyses (N=2940, see S</w:t>
      </w:r>
      <w:r w:rsidR="001A58AA">
        <w:t>1</w:t>
      </w:r>
      <w:r w:rsidR="00123B94">
        <w:t xml:space="preserve"> Fig C).</w:t>
      </w:r>
      <w:r w:rsidR="00E96860">
        <w:t xml:space="preserve"> </w:t>
      </w:r>
      <w:r w:rsidR="002123A9">
        <w:t xml:space="preserve"> </w:t>
      </w:r>
    </w:p>
    <w:p w14:paraId="14C3BC7B" w14:textId="2E4B5DA1" w:rsidR="002123A9" w:rsidRDefault="005456CC" w:rsidP="00174BC2">
      <w:pPr>
        <w:spacing w:line="240" w:lineRule="auto"/>
      </w:pPr>
      <w:r w:rsidRPr="005456CC">
        <w:t>Maternal age (year</w:t>
      </w:r>
      <w:r w:rsidR="00AC3419">
        <w:t>s</w:t>
      </w:r>
      <w:r w:rsidRPr="005456CC">
        <w:t>) was recorded when participants received their oral glucose tolerance test (OGTT) at recruitment. Maternal height</w:t>
      </w:r>
      <w:r w:rsidR="00A1411B">
        <w:t xml:space="preserve"> and</w:t>
      </w:r>
      <w:r w:rsidRPr="005456CC">
        <w:t xml:space="preserve"> weight </w:t>
      </w:r>
      <w:r w:rsidR="00A1411B">
        <w:t xml:space="preserve">were recorded at recruitment, </w:t>
      </w:r>
      <w:r w:rsidRPr="005456CC">
        <w:t>and the highest educational qualification w</w:t>
      </w:r>
      <w:r w:rsidR="00A1411B">
        <w:t>as</w:t>
      </w:r>
      <w:r w:rsidRPr="005456CC">
        <w:t xml:space="preserve"> collected via a questionnaire at baseline</w:t>
      </w:r>
      <w:r w:rsidR="00A1411B">
        <w:t>. The</w:t>
      </w:r>
      <w:r w:rsidR="006E165C">
        <w:t xml:space="preserve"> </w:t>
      </w:r>
      <w:r w:rsidRPr="005456CC">
        <w:t xml:space="preserve">BiB research team derived </w:t>
      </w:r>
      <w:r w:rsidR="001A58AA">
        <w:t xml:space="preserve">maternal </w:t>
      </w:r>
      <w:r w:rsidRPr="005456CC">
        <w:t xml:space="preserve">BMI </w:t>
      </w:r>
      <w:r w:rsidR="00A1411B">
        <w:t xml:space="preserve">(using an early pregnancy weight) </w:t>
      </w:r>
      <w:r w:rsidRPr="005456CC">
        <w:t xml:space="preserve">and categorized </w:t>
      </w:r>
      <w:r w:rsidR="001A58AA">
        <w:t>their highest educational</w:t>
      </w:r>
      <w:r w:rsidR="001A58AA" w:rsidRPr="005456CC">
        <w:t xml:space="preserve"> </w:t>
      </w:r>
      <w:r w:rsidRPr="005456CC">
        <w:t xml:space="preserve">qualification into 7 groups (“&lt;5 GCSE equivalent”, “5 GCSE equivalent”, “A-level equivalent”, “Higher than A-level”, “Other”, “Don’t know” and “Foreign unknown”). In the baseline questionnaire, mothers were asked to report the number of cigarettes they smoked in the first three months of pregnancy and since the fourth </w:t>
      </w:r>
      <w:r w:rsidR="00A1411B">
        <w:t xml:space="preserve">month </w:t>
      </w:r>
      <w:r w:rsidRPr="005456CC">
        <w:t xml:space="preserve">of pregnancy, and a binary ever versus never measure of </w:t>
      </w:r>
      <w:r w:rsidRPr="005456CC">
        <w:lastRenderedPageBreak/>
        <w:t xml:space="preserve">smoking status in pregnancy was derived. Mothers were also asked to report the frequency of drinking alcohol 3 months before pregnancy, in the first three months of pregnancy and since the fourth </w:t>
      </w:r>
      <w:r w:rsidR="00A1411B">
        <w:t xml:space="preserve">month </w:t>
      </w:r>
      <w:r w:rsidRPr="005456CC">
        <w:t xml:space="preserve">of pregnancy at four levels (“Yes, once a week”, “Yes, occasionally”, “Yes, not specified” and “No”), </w:t>
      </w:r>
      <w:r w:rsidR="001A58AA">
        <w:t>from which a</w:t>
      </w:r>
      <w:r w:rsidR="001A58AA" w:rsidRPr="005456CC">
        <w:t xml:space="preserve"> </w:t>
      </w:r>
      <w:r w:rsidRPr="005456CC">
        <w:t xml:space="preserve">binary measure of alcohol consumption </w:t>
      </w:r>
      <w:r w:rsidR="001A58AA">
        <w:t>was derived</w:t>
      </w:r>
      <w:r w:rsidRPr="005456CC">
        <w:t xml:space="preserve">. Sex of offspring was obtained from the Eclipse electronic maternity record. </w:t>
      </w:r>
    </w:p>
    <w:p w14:paraId="500C098B" w14:textId="657BBE4E" w:rsidR="00434436" w:rsidRPr="00434436" w:rsidRDefault="00501DEE" w:rsidP="00174BC2">
      <w:pPr>
        <w:spacing w:line="240" w:lineRule="auto"/>
        <w:rPr>
          <w:b/>
          <w:bCs/>
          <w:i/>
          <w:iCs/>
        </w:rPr>
      </w:pPr>
      <w:r>
        <w:rPr>
          <w:b/>
          <w:bCs/>
          <w:i/>
          <w:iCs/>
        </w:rPr>
        <w:t xml:space="preserve">The </w:t>
      </w:r>
      <w:r w:rsidR="00434436" w:rsidRPr="00434436">
        <w:rPr>
          <w:b/>
          <w:bCs/>
          <w:i/>
          <w:iCs/>
        </w:rPr>
        <w:t>Norwegian Mother</w:t>
      </w:r>
      <w:r>
        <w:rPr>
          <w:b/>
          <w:bCs/>
          <w:i/>
          <w:iCs/>
        </w:rPr>
        <w:t>, Father</w:t>
      </w:r>
      <w:r w:rsidR="00434436" w:rsidRPr="00434436">
        <w:rPr>
          <w:b/>
          <w:bCs/>
          <w:i/>
          <w:iCs/>
        </w:rPr>
        <w:t xml:space="preserve"> and Child Cohort Study (MoBa)</w:t>
      </w:r>
    </w:p>
    <w:p w14:paraId="05432384" w14:textId="747B4AFF" w:rsidR="00741EBE" w:rsidRDefault="00B45605" w:rsidP="00174BC2">
      <w:pPr>
        <w:spacing w:line="240" w:lineRule="auto"/>
      </w:pPr>
      <w:r>
        <w:t xml:space="preserve">MoBa is a population-based pregnancy cohort study conducted by the Norwegian Institute of </w:t>
      </w:r>
      <w:r w:rsidR="00170C03">
        <w:t xml:space="preserve">Public Health. Participants were recruited from all over Norway from 1999-2008 </w:t>
      </w:r>
      <w:r w:rsidR="00A377B8">
        <w:fldChar w:fldCharType="begin">
          <w:fldData xml:space="preserve">PEVuZE5vdGU+PENpdGU+PEF1dGhvcj5NYWdudXM8L0F1dGhvcj48WWVhcj4yMDE2PC9ZZWFyPjxS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zgyLTg8L3BhZ2VzPjx2b2x1bWU+NDU8L3ZvbHVtZT48bnVtYmVyPjI8L251bWJlcj48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</w:fldData>
        </w:fldChar>
      </w:r>
      <w:r w:rsidR="00024B02">
        <w:instrText xml:space="preserve"> ADDIN EN.CITE </w:instrText>
      </w:r>
      <w:r w:rsidR="00024B02">
        <w:fldChar w:fldCharType="begin">
          <w:fldData xml:space="preserve">PEVuZE5vdGU+PENpdGU+PEF1dGhvcj5NYWdudXM8L0F1dGhvcj48WWVhcj4yMDE2PC9ZZWFyPjxS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zgyLTg8L3BhZ2VzPjx2b2x1bWU+NDU8L3ZvbHVtZT48bnVtYmVyPjI8L251bWJlcj48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</w:fldData>
        </w:fldChar>
      </w:r>
      <w:r w:rsidR="00024B02">
        <w:instrText xml:space="preserve"> ADDIN EN.CITE.DATA </w:instrText>
      </w:r>
      <w:r w:rsidR="00024B02">
        <w:fldChar w:fldCharType="end"/>
      </w:r>
      <w:r w:rsidR="00A377B8">
        <w:fldChar w:fldCharType="separate"/>
      </w:r>
      <w:r w:rsidR="00024B02">
        <w:rPr>
          <w:noProof/>
        </w:rPr>
        <w:t>[11]</w:t>
      </w:r>
      <w:r w:rsidR="00A377B8">
        <w:fldChar w:fldCharType="end"/>
      </w:r>
      <w:r w:rsidR="00624977">
        <w:t xml:space="preserve">. </w:t>
      </w:r>
      <w:r w:rsidR="00170C03">
        <w:t>The women consented to participation in 41% of the pregnancies. The cohort now includes 114,500 children, 95,200 mothers and 75,200 fathers</w:t>
      </w:r>
      <w:r w:rsidR="00A377B8">
        <w:t xml:space="preserve"> </w:t>
      </w:r>
      <w:r w:rsidR="00A377B8">
        <w:fldChar w:fldCharType="begin">
          <w:fldData xml:space="preserve">PEVuZE5vdGU+PENpdGU+PEF1dGhvcj5NYWdudXM8L0F1dGhvcj48WWVhcj4yMDE2PC9ZZWFyPjxS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zgyLTg8L3BhZ2VzPjx2b2x1bWU+NDU8L3ZvbHVtZT48bnVtYmVyPjI8L251bWJlcj48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</w:fldData>
        </w:fldChar>
      </w:r>
      <w:r w:rsidR="00024B02">
        <w:instrText xml:space="preserve"> ADDIN EN.CITE </w:instrText>
      </w:r>
      <w:r w:rsidR="00024B02">
        <w:fldChar w:fldCharType="begin">
          <w:fldData xml:space="preserve">PEVuZE5vdGU+PENpdGU+PEF1dGhvcj5NYWdudXM8L0F1dGhvcj48WWVhcj4yMDE2PC9ZZWFyPjxS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zgyLTg8L3BhZ2VzPjx2b2x1bWU+NDU8L3ZvbHVtZT48bnVtYmVyPjI8L251bWJlcj48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</w:fldData>
        </w:fldChar>
      </w:r>
      <w:r w:rsidR="00024B02">
        <w:instrText xml:space="preserve"> ADDIN EN.CITE.DATA </w:instrText>
      </w:r>
      <w:r w:rsidR="00024B02">
        <w:fldChar w:fldCharType="end"/>
      </w:r>
      <w:r w:rsidR="00A377B8">
        <w:fldChar w:fldCharType="separate"/>
      </w:r>
      <w:r w:rsidR="00024B02">
        <w:rPr>
          <w:noProof/>
        </w:rPr>
        <w:t>[11]</w:t>
      </w:r>
      <w:r w:rsidR="00A377B8">
        <w:fldChar w:fldCharType="end"/>
      </w:r>
      <w:r w:rsidR="00624977">
        <w:t xml:space="preserve">. </w:t>
      </w:r>
      <w:r w:rsidR="00170C03">
        <w:t xml:space="preserve">The current study is based on version </w:t>
      </w:r>
      <w:r w:rsidR="00573080">
        <w:t>12</w:t>
      </w:r>
      <w:r w:rsidR="00170C03">
        <w:t xml:space="preserve"> of the quality-assured data files released for research on</w:t>
      </w:r>
      <w:r w:rsidR="00DA50EC">
        <w:t xml:space="preserve"> “Prenatal environmental exposures and pregnancy outcomes-Mendelian randomization analysis”. The establishment of MoBa and initial data collection was based on a license from the Norwegian Data Protection Agency and approval from The Regional Committees for Medical and Health Research Ethics. The MoBa cohort is now based on regulations related to the Norwegian Health Registry Act. The current study was approved by </w:t>
      </w:r>
      <w:r w:rsidR="00F3230E">
        <w:t xml:space="preserve">The Regional Committees for Medical and Health Research Ethics. The Medical Birth Registry (MBRN) is a national health registry containing information about all births in </w:t>
      </w:r>
      <w:r w:rsidR="004F00C2">
        <w:t>Norway.</w:t>
      </w:r>
      <w:r w:rsidR="00F3230E">
        <w:t xml:space="preserve"> </w:t>
      </w:r>
      <w:r w:rsidR="00624977">
        <w:t>MoBa has been linked to the Medical Birth Register of Norway (</w:t>
      </w:r>
      <w:r w:rsidR="00741EBE">
        <w:t xml:space="preserve">MBRN, </w:t>
      </w:r>
      <w:r w:rsidR="00624977">
        <w:t xml:space="preserve">established in 1967), using unique personal identification numbers </w:t>
      </w:r>
      <w:r w:rsidR="00A377B8">
        <w:fldChar w:fldCharType="begin">
          <w:fldData xml:space="preserve">PEVuZE5vdGU+PENpdGU+PEF1dGhvcj5NYWdudXM8L0F1dGhvcj48WWVhcj4yMDE2PC9ZZWFyPjxS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zgyLTg8L3BhZ2VzPjx2b2x1bWU+NDU8L3ZvbHVtZT48bnVtYmVyPjI8L251bWJlcj48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</w:fldData>
        </w:fldChar>
      </w:r>
      <w:r w:rsidR="00024B02">
        <w:instrText xml:space="preserve"> ADDIN EN.CITE </w:instrText>
      </w:r>
      <w:r w:rsidR="00024B02">
        <w:fldChar w:fldCharType="begin">
          <w:fldData xml:space="preserve">PEVuZE5vdGU+PENpdGU+PEF1dGhvcj5NYWdudXM8L0F1dGhvcj48WWVhcj4yMDE2PC9ZZWFyPjxS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MzgyLTg8L3BhZ2VzPjx2b2x1bWU+NDU8L3ZvbHVtZT48bnVtYmVyPjI8L251bWJlcj48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</w:fldData>
        </w:fldChar>
      </w:r>
      <w:r w:rsidR="00024B02">
        <w:instrText xml:space="preserve"> ADDIN EN.CITE.DATA </w:instrText>
      </w:r>
      <w:r w:rsidR="00024B02">
        <w:fldChar w:fldCharType="end"/>
      </w:r>
      <w:r w:rsidR="00A377B8">
        <w:fldChar w:fldCharType="separate"/>
      </w:r>
      <w:r w:rsidR="00024B02">
        <w:rPr>
          <w:noProof/>
        </w:rPr>
        <w:t>[11]</w:t>
      </w:r>
      <w:r w:rsidR="00A377B8">
        <w:fldChar w:fldCharType="end"/>
      </w:r>
      <w:r w:rsidR="00624977">
        <w:t xml:space="preserve">. </w:t>
      </w:r>
    </w:p>
    <w:p w14:paraId="7D8FFE91" w14:textId="55FF1A84" w:rsidR="00123B94" w:rsidRDefault="00CA1422" w:rsidP="00174BC2">
      <w:pPr>
        <w:spacing w:line="240" w:lineRule="auto"/>
      </w:pPr>
      <w:r>
        <w:t>Blood samples were obtained from both parents during pregnancy and from mothers and children (umbilical cord) at birth</w:t>
      </w:r>
      <w:r w:rsidR="00A83B6F">
        <w:t xml:space="preserve"> </w:t>
      </w:r>
      <w:r w:rsidR="00A83B6F">
        <w:fldChar w:fldCharType="begin"/>
      </w:r>
      <w:r w:rsidR="00024B02">
        <w:instrText xml:space="preserve"> ADDIN EN.CITE &lt;EndNote&gt;&lt;Cite&gt;&lt;Author&gt;Paltiel&lt;/Author&gt;&lt;Year&gt;2014&lt;/Year&gt;&lt;RecNum&gt;95&lt;/RecNum&gt;&lt;DisplayText&gt;[12]&lt;/DisplayText&gt;&lt;record&gt;&lt;rec-number&gt;95&lt;/rec-number&gt;&lt;foreign-keys&gt;&lt;key app="EN" db-id="2t9x0azerea2zqepweypavsddvw5zw95xrpp" timestamp="1627995949"&gt;95&lt;/key&gt;&lt;/foreign-keys&gt;&lt;ref-type name="Journal Article"&gt;17&lt;/ref-type&gt;&lt;contributors&gt;&lt;authors&gt;&lt;author&gt;Paltiel, L.&lt;/author&gt;&lt;author&gt;Anita, H.&lt;/author&gt;&lt;author&gt;Skjerden, T.&lt;/author&gt;&lt;author&gt;Harbak, K.&lt;/author&gt;&lt;author&gt;Bækken, S.&lt;/author&gt;&lt;author&gt;Nina Kristin, S.&lt;/author&gt;&lt;author&gt;Knudsen, G. P.&lt;/author&gt;&lt;/authors&gt;&lt;/contributors&gt;&lt;titles&gt;&lt;title&gt;The biobank of the Norwegian Mother and Child Cohort Study – present status&lt;/title&gt;&lt;secondary-title&gt;Nor J Epidemiol&lt;/secondary-title&gt;&lt;/titles&gt;&lt;periodical&gt;&lt;full-title&gt;Nor J Epidemiol&lt;/full-title&gt;&lt;/periodical&gt;&lt;pages&gt;29-35&lt;/pages&gt;&lt;volume&gt;24&lt;/volume&gt;&lt;number&gt;1-2&lt;/number&gt;&lt;dates&gt;&lt;year&gt;2014&lt;/year&gt;&lt;/dates&gt;&lt;urls&gt;&lt;/urls&gt;&lt;/record&gt;&lt;/Cite&gt;&lt;/EndNote&gt;</w:instrText>
      </w:r>
      <w:r w:rsidR="00A83B6F">
        <w:fldChar w:fldCharType="separate"/>
      </w:r>
      <w:r w:rsidR="00024B02">
        <w:rPr>
          <w:noProof/>
        </w:rPr>
        <w:t>[12]</w:t>
      </w:r>
      <w:r w:rsidR="00A83B6F">
        <w:fldChar w:fldCharType="end"/>
      </w:r>
      <w:r>
        <w:t xml:space="preserve">. </w:t>
      </w:r>
      <w:r w:rsidR="00123B94" w:rsidRPr="00D549A4">
        <w:t xml:space="preserve">Genotyping, pre-imputation quality control, and imputation procedures were described in detail elsewhere </w:t>
      </w:r>
      <w:r w:rsidR="005E185A">
        <w:fldChar w:fldCharType="begin">
          <w:fldData xml:space="preserve">PEVuZE5vdGU+PENpdGU+PEF1dGhvcj5NYWdudXM8L0F1dGhvcj48WWVhcj4yMDE4PC9ZZWFyPjxS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</w:fldData>
        </w:fldChar>
      </w:r>
      <w:r w:rsidR="00257DD9">
        <w:instrText xml:space="preserve"> ADDIN EN.CITE </w:instrText>
      </w:r>
      <w:r w:rsidR="00257DD9">
        <w:fldChar w:fldCharType="begin">
          <w:fldData xml:space="preserve">PEVuZE5vdGU+PENpdGU+PEF1dGhvcj5NYWdudXM8L0F1dGhvcj48WWVhcj4yMDE4PC9ZZWFyPjxS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</w:fldData>
        </w:fldChar>
      </w:r>
      <w:r w:rsidR="00257DD9">
        <w:instrText xml:space="preserve"> ADDIN EN.CITE.DATA </w:instrText>
      </w:r>
      <w:r w:rsidR="00257DD9">
        <w:fldChar w:fldCharType="end"/>
      </w:r>
      <w:r w:rsidR="005E185A">
        <w:fldChar w:fldCharType="separate"/>
      </w:r>
      <w:r w:rsidR="009C6F6F">
        <w:rPr>
          <w:noProof/>
        </w:rPr>
        <w:t>[13,14]</w:t>
      </w:r>
      <w:r w:rsidR="005E185A">
        <w:fldChar w:fldCharType="end"/>
      </w:r>
      <w:r w:rsidR="00123B94" w:rsidRPr="00D549A4">
        <w:t>, and we briefly summarized here.</w:t>
      </w:r>
      <w:r w:rsidR="009C63CF">
        <w:t xml:space="preserve"> There were </w:t>
      </w:r>
      <w:r w:rsidR="003953C4">
        <w:t>five</w:t>
      </w:r>
      <w:r w:rsidR="009C63CF">
        <w:t xml:space="preserve"> projects </w:t>
      </w:r>
      <w:r w:rsidR="006E165C">
        <w:t xml:space="preserve">that </w:t>
      </w:r>
      <w:r w:rsidR="009C63CF">
        <w:t>contributed to MoBa genetics 1.0</w:t>
      </w:r>
      <w:r w:rsidR="003953C4">
        <w:t xml:space="preserve"> </w:t>
      </w:r>
      <w:r w:rsidR="003953C4">
        <w:fldChar w:fldCharType="begin"/>
      </w:r>
      <w:r w:rsidR="00257DD9">
        <w:instrText xml:space="preserve"> ADDIN EN.CITE &lt;EndNote&gt;&lt;Cite&gt;&lt;Year&gt;2019 Oct 9&lt;/Year&gt;&lt;RecNum&gt;74&lt;/RecNum&gt;&lt;DisplayText&gt;[15]&lt;/DisplayText&gt;&lt;record&gt;&lt;rec-number&gt;74&lt;/rec-number&gt;&lt;foreign-keys&gt;&lt;key app="EN" db-id="2t9x0azerea2zqepweypavsddvw5zw95xrpp" timestamp="1616972880"&gt;74&lt;/key&gt;&lt;/foreign-keys&gt;&lt;ref-type name="Web Page"&gt;12&lt;/ref-type&gt;&lt;contributors&gt;&lt;/contributors&gt;&lt;titles&gt;&lt;title&gt;Projects that have contributed to MoBa Genetics&lt;/title&gt;&lt;/titles&gt;&lt;number&gt;29 March 2021&lt;/number&gt;&lt;dates&gt;&lt;year&gt;2019 Oct 9&lt;/year&gt;&lt;pub-dates&gt;&lt;date&gt;29 March 2021&lt;/date&gt;&lt;/pub-dates&gt;&lt;/dates&gt;&lt;urls&gt;&lt;related-urls&gt;&lt;url&gt;https://github.com/folkehelseinstituttet/mobagen/wiki/Projects-that-have-contributed-to-MoBa-Genetics&lt;/url&gt;&lt;/related-urls&gt;&lt;/urls&gt;&lt;/record&gt;&lt;/Cite&gt;&lt;/EndNote&gt;</w:instrText>
      </w:r>
      <w:r w:rsidR="003953C4">
        <w:fldChar w:fldCharType="separate"/>
      </w:r>
      <w:r w:rsidR="00024B02">
        <w:rPr>
          <w:noProof/>
        </w:rPr>
        <w:t>[15]</w:t>
      </w:r>
      <w:r w:rsidR="003953C4">
        <w:fldChar w:fldCharType="end"/>
      </w:r>
      <w:r w:rsidR="009C63CF">
        <w:t xml:space="preserve">, and we </w:t>
      </w:r>
      <w:r w:rsidR="003953C4">
        <w:t xml:space="preserve">had to </w:t>
      </w:r>
      <w:r w:rsidR="009C63CF">
        <w:t xml:space="preserve">use an earlier version consisting of </w:t>
      </w:r>
      <w:r w:rsidR="003953C4">
        <w:t xml:space="preserve">two projects – </w:t>
      </w:r>
      <w:r w:rsidR="009C63CF">
        <w:t>HARVEST</w:t>
      </w:r>
      <w:r w:rsidR="003953C4">
        <w:t xml:space="preserve"> </w:t>
      </w:r>
      <w:r w:rsidR="009C63CF">
        <w:t>and ROTTERDAM1 given</w:t>
      </w:r>
      <w:r w:rsidR="003953C4">
        <w:t xml:space="preserve"> the</w:t>
      </w:r>
      <w:r w:rsidR="00330D25">
        <w:t>ir</w:t>
      </w:r>
      <w:r w:rsidR="003953C4">
        <w:t xml:space="preserve"> complete </w:t>
      </w:r>
      <w:r w:rsidR="00330D25">
        <w:t>QC</w:t>
      </w:r>
      <w:r w:rsidR="003953C4">
        <w:t xml:space="preserve"> procedure. In HARVEST, MoBa mothers and children were genotyped using either </w:t>
      </w:r>
      <w:r w:rsidR="003953C4" w:rsidRPr="003953C4">
        <w:t xml:space="preserve">Illumina HumanCoreExome12v1.1 </w:t>
      </w:r>
      <w:r w:rsidR="003953C4">
        <w:t>or</w:t>
      </w:r>
      <w:r w:rsidR="003953C4" w:rsidRPr="003953C4">
        <w:t xml:space="preserve"> Illumina HumanCoreExome24v1.0</w:t>
      </w:r>
      <w:r w:rsidR="003953C4">
        <w:t xml:space="preserve">. In ROTTERDAM1, MoBa mothers and children were genotyped using </w:t>
      </w:r>
      <w:r w:rsidR="003953C4" w:rsidRPr="003953C4">
        <w:t xml:space="preserve">Illumina </w:t>
      </w:r>
      <w:r w:rsidR="003953C4" w:rsidRPr="006741BF">
        <w:t>GSAMDv1.0.</w:t>
      </w:r>
      <w:r w:rsidR="005E185A" w:rsidRPr="006741BF">
        <w:t xml:space="preserve"> Genotype data </w:t>
      </w:r>
      <w:r w:rsidR="006741BF" w:rsidRPr="006741BF">
        <w:t>from all batches</w:t>
      </w:r>
      <w:r w:rsidR="005E185A" w:rsidRPr="006741BF">
        <w:t xml:space="preserve"> were imputed against</w:t>
      </w:r>
      <w:r w:rsidR="005E185A" w:rsidRPr="006741BF">
        <w:rPr>
          <w:rFonts w:hint="eastAsia"/>
        </w:rPr>
        <w:t xml:space="preserve"> HRC v1.1 reference panel, after a similar </w:t>
      </w:r>
      <w:r w:rsidR="00330D25">
        <w:t>QC</w:t>
      </w:r>
      <w:r w:rsidR="005E185A" w:rsidRPr="006741BF">
        <w:rPr>
          <w:rFonts w:hint="eastAsia"/>
        </w:rPr>
        <w:t xml:space="preserve"> procedure (MAF </w:t>
      </w:r>
      <w:r w:rsidR="005E185A" w:rsidRPr="00A17B71">
        <w:rPr>
          <w:rFonts w:cstheme="minorHAnsi"/>
        </w:rPr>
        <w:t>≥</w:t>
      </w:r>
      <w:r w:rsidR="006741BF" w:rsidRPr="006741BF">
        <w:rPr>
          <w:rFonts w:hint="eastAsia"/>
        </w:rPr>
        <w:t>5</w:t>
      </w:r>
      <w:r w:rsidR="005E185A" w:rsidRPr="006741BF">
        <w:rPr>
          <w:rFonts w:hint="eastAsia"/>
        </w:rPr>
        <w:t xml:space="preserve">%, a call rate </w:t>
      </w:r>
      <w:r w:rsidR="005E185A" w:rsidRPr="00A17B71">
        <w:rPr>
          <w:rFonts w:cstheme="minorHAnsi"/>
        </w:rPr>
        <w:t>≥</w:t>
      </w:r>
      <w:r w:rsidR="005E185A" w:rsidRPr="006741BF">
        <w:rPr>
          <w:rFonts w:hint="eastAsia"/>
        </w:rPr>
        <w:t>9</w:t>
      </w:r>
      <w:r w:rsidR="006741BF" w:rsidRPr="006741BF">
        <w:t>9.2</w:t>
      </w:r>
      <w:r w:rsidR="005E185A" w:rsidRPr="006741BF">
        <w:rPr>
          <w:rFonts w:hint="eastAsia"/>
        </w:rPr>
        <w:t>%, in HWE, correct sex assignment</w:t>
      </w:r>
      <w:r w:rsidR="006741BF" w:rsidRPr="006741BF">
        <w:t xml:space="preserve"> and</w:t>
      </w:r>
      <w:r w:rsidR="005E185A" w:rsidRPr="006741BF">
        <w:rPr>
          <w:rFonts w:hint="eastAsia"/>
        </w:rPr>
        <w:t xml:space="preserve"> no evidence of cryptic relatedness).</w:t>
      </w:r>
      <w:r w:rsidR="005E185A" w:rsidRPr="006741BF">
        <w:t xml:space="preserve"> </w:t>
      </w:r>
      <w:r w:rsidR="00123B94" w:rsidRPr="006741BF">
        <w:t>Women of European descent with qualified genotype data and live-born singleton offspring were eligible</w:t>
      </w:r>
      <w:r w:rsidR="00123B94" w:rsidRPr="00123B94">
        <w:t xml:space="preserve"> for inclusion in our analyses (N=</w:t>
      </w:r>
      <w:r w:rsidR="00123B94">
        <w:t>14,584</w:t>
      </w:r>
      <w:r w:rsidR="00123B94" w:rsidRPr="00123B94">
        <w:t>, see S</w:t>
      </w:r>
      <w:r w:rsidR="0027412E">
        <w:t>1</w:t>
      </w:r>
      <w:r w:rsidR="00123B94" w:rsidRPr="00123B94">
        <w:t xml:space="preserve"> Fig. </w:t>
      </w:r>
      <w:r w:rsidR="00123B94">
        <w:t>D</w:t>
      </w:r>
      <w:r w:rsidR="00123B94" w:rsidRPr="00123B94">
        <w:t>).</w:t>
      </w:r>
    </w:p>
    <w:p w14:paraId="3E05BA57" w14:textId="77777777" w:rsidR="00C05EF6" w:rsidRDefault="00741EBE" w:rsidP="00174BC2">
      <w:pPr>
        <w:spacing w:line="240" w:lineRule="auto"/>
      </w:pPr>
      <w:r w:rsidRPr="00741EBE">
        <w:t>Maternal age at delivery was recorded in</w:t>
      </w:r>
      <w:r>
        <w:t xml:space="preserve"> </w:t>
      </w:r>
      <w:r w:rsidRPr="00741EBE">
        <w:t>MBRN, and five women were grouped as “less than 17 years”. Therefore, we recoded them as “NA</w:t>
      </w:r>
      <w:r w:rsidRPr="00330936">
        <w:t xml:space="preserve">”. Maternal weight (when they became pregnant), height and the highest education attainment were self-reported at 15 weeks of gestation. We excluded </w:t>
      </w:r>
      <w:r w:rsidR="00BD7D8E">
        <w:t>implausibly extreme values</w:t>
      </w:r>
      <w:r w:rsidRPr="00330936">
        <w:t xml:space="preserve"> (weight less than </w:t>
      </w:r>
      <w:r w:rsidR="00330936">
        <w:t>30</w:t>
      </w:r>
      <w:r w:rsidRPr="00330936">
        <w:t xml:space="preserve"> kg or more than </w:t>
      </w:r>
      <w:r w:rsidR="00330936">
        <w:t>200</w:t>
      </w:r>
      <w:r w:rsidRPr="00330936">
        <w:t xml:space="preserve"> kg, height shorter than 1</w:t>
      </w:r>
      <w:r w:rsidR="00330936">
        <w:t>35</w:t>
      </w:r>
      <w:r w:rsidRPr="00330936">
        <w:t xml:space="preserve"> cm)</w:t>
      </w:r>
      <w:r w:rsidR="00330936">
        <w:t>, and then constructed</w:t>
      </w:r>
      <w:r w:rsidRPr="00330936">
        <w:t xml:space="preserve"> </w:t>
      </w:r>
      <w:r w:rsidR="00330936">
        <w:t>m</w:t>
      </w:r>
      <w:r w:rsidRPr="00330936">
        <w:t>aternal BMI. We grouped maternal educational attainment</w:t>
      </w:r>
      <w:r w:rsidRPr="00741EBE">
        <w:t xml:space="preserve"> into three levels (9-year secondary school, high school, college or university degree) to make it comparable to that in our British cohorts. Maternal smoking in pregnancy was self-reported at both 15 and 30 weeks of gestation. For each time point, we derived a binary ever versus never measure of smoking status by combining “daily” and “sometimes” smoking, and ever smokers in pregnancy were participants who smoked at either 15 or 30 weeks of gestation, while never smokers were those who did not smoke at both time points. Maternal frequencies of alcohol consumption during 0-12, 13-24 and 25-30 weeks of gestation were self-reported at 30 weeks of gestation, with seven levels from “never” to “roughly 6-7 times a week”, and we also derived a binary ever versus never measure of alcohol consumption during 0-30 weeks of gestation. Sex of offspring was also recorded in MBRN, and where records showed “not specified” or “uncertain” we recoded them as “NA”.</w:t>
      </w:r>
    </w:p>
    <w:p w14:paraId="61A2E1CD" w14:textId="39E216F9" w:rsidR="00C63E1F" w:rsidRPr="00C63E1F" w:rsidRDefault="00C63E1F" w:rsidP="00174BC2">
      <w:pPr>
        <w:spacing w:line="240" w:lineRule="auto"/>
        <w:rPr>
          <w:b/>
          <w:bCs/>
          <w:i/>
          <w:iCs/>
        </w:rPr>
      </w:pPr>
      <w:r w:rsidRPr="00C63E1F">
        <w:rPr>
          <w:b/>
          <w:bCs/>
          <w:i/>
          <w:iCs/>
        </w:rPr>
        <w:t>FinnGen</w:t>
      </w:r>
    </w:p>
    <w:p w14:paraId="2E9E46D9" w14:textId="2B38DB3B" w:rsidR="007E7983" w:rsidRPr="005B3ACF" w:rsidRDefault="00C63E1F" w:rsidP="00A17B71">
      <w:pPr>
        <w:spacing w:line="240" w:lineRule="auto"/>
      </w:pPr>
      <w:r w:rsidRPr="00C63E1F">
        <w:lastRenderedPageBreak/>
        <w:t xml:space="preserve">FinnGen is the national wide network of Finnish biobanks, including Auria Biobank, Biobank Borealis of Northern Finland, Biobank of Eastern Finland, Central Finland Biobank, Finnish Red Cross Blood Service Biobank, Finnish Clinical Biobank Tampere, Helsinki Biobank, </w:t>
      </w:r>
      <w:proofErr w:type="spellStart"/>
      <w:r w:rsidRPr="00C63E1F">
        <w:t>Terveystalo</w:t>
      </w:r>
      <w:proofErr w:type="spellEnd"/>
      <w:r w:rsidRPr="00C63E1F">
        <w:t xml:space="preserve"> Biobank, and THL Biobank </w:t>
      </w:r>
      <w:r>
        <w:fldChar w:fldCharType="begin"/>
      </w:r>
      <w:r w:rsidR="008D0328">
        <w:instrText xml:space="preserve"> ADDIN EN.CITE &lt;EndNote&gt;&lt;Cite&gt;&lt;Author&gt;FinnGen&lt;/Author&gt;&lt;Year&gt;2021 May 11&lt;/Year&gt;&lt;RecNum&gt;91&lt;/RecNum&gt;&lt;DisplayText&gt;[16]&lt;/DisplayText&gt;&lt;record&gt;&lt;rec-number&gt;91&lt;/rec-number&gt;&lt;foreign-keys&gt;&lt;key app="EN" db-id="2t9x0azerea2zqepweypavsddvw5zw95xrpp" timestamp="1627406818"&gt;91&lt;/key&gt;&lt;/foreign-keys&gt;&lt;ref-type name="Web Page"&gt;12&lt;/ref-type&gt;&lt;contributors&gt;&lt;authors&gt;&lt;author&gt;FinnGen&lt;/author&gt;&lt;/authors&gt;&lt;/contributors&gt;&lt;titles&gt;&lt;title&gt;FinnGen Documentation of R5 release&lt;/title&gt;&lt;/titles&gt;&lt;number&gt;27 July 2021&lt;/number&gt;&lt;dates&gt;&lt;year&gt;2021 May 11&lt;/year&gt;&lt;pub-dates&gt;&lt;date&gt;27 July 2021&lt;/date&gt;&lt;/pub-dates&gt;&lt;/dates&gt;&lt;urls&gt;&lt;related-urls&gt;&lt;url&gt;https://finngen.gitbook.io/documentation/v/r5/&lt;/url&gt;&lt;/related-urls&gt;&lt;/urls&gt;&lt;custom2&gt;27 July 2021&lt;/custom2&gt;&lt;/record&gt;&lt;/Cite&gt;&lt;/EndNote&gt;</w:instrText>
      </w:r>
      <w:r>
        <w:fldChar w:fldCharType="separate"/>
      </w:r>
      <w:r w:rsidR="00024B02">
        <w:rPr>
          <w:noProof/>
        </w:rPr>
        <w:t>[16]</w:t>
      </w:r>
      <w:r>
        <w:fldChar w:fldCharType="end"/>
      </w:r>
      <w:r w:rsidRPr="00C63E1F">
        <w:t xml:space="preserve">. Those biobanks were linked to national registries, including Drug purchase and Drug Reimbursement, Digital and Population Data Services Agency, Statistics Finland, Register of primary health care visits: AVOHILMO, Care Register for Health Care: HILMO, and Finnish cancer registry. Clinical endpoints were defined based on </w:t>
      </w:r>
      <w:r>
        <w:t>International Classification of Diseases (</w:t>
      </w:r>
      <w:r w:rsidRPr="00C63E1F">
        <w:t>ICD</w:t>
      </w:r>
      <w:r>
        <w:t>)</w:t>
      </w:r>
      <w:r w:rsidRPr="00C63E1F">
        <w:t xml:space="preserve">-10, and the equivalent in ICD-8 and ICD-9. </w:t>
      </w:r>
      <w:r w:rsidR="00736F12" w:rsidRPr="004F0163">
        <w:t xml:space="preserve">The Coordinating Ethics Committee of the Helsinki and </w:t>
      </w:r>
      <w:proofErr w:type="spellStart"/>
      <w:r w:rsidR="00736F12" w:rsidRPr="004F0163">
        <w:t>Uusimaa</w:t>
      </w:r>
      <w:proofErr w:type="spellEnd"/>
      <w:r w:rsidR="00736F12" w:rsidRPr="004F0163">
        <w:t xml:space="preserve"> Hospital District has approved the FinnGen consortium (Nr HUS/990/2017), and the ethical approval of each individual study has been described in detail elsewhere</w:t>
      </w:r>
      <w:r w:rsidR="00736F12" w:rsidRPr="00C63E1F">
        <w:t xml:space="preserve"> </w:t>
      </w:r>
      <w:r w:rsidR="00736F12">
        <w:fldChar w:fldCharType="begin">
          <w:fldData xml:space="preserve">PEVuZE5vdGU+PENpdGU+PEF1dGhvcj5LaWlza2luZW48L0F1dGhvcj48WWVhcj4yMDIwPC9ZZWFy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</w:fldData>
        </w:fldChar>
      </w:r>
      <w:r w:rsidR="00736F12">
        <w:instrText xml:space="preserve"> ADDIN EN.CITE </w:instrText>
      </w:r>
      <w:r w:rsidR="00736F12">
        <w:fldChar w:fldCharType="begin">
          <w:fldData xml:space="preserve">PEVuZE5vdGU+PENpdGU+PEF1dGhvcj5LaWlza2luZW48L0F1dGhvcj48WWVhcj4yMDIwPC9ZZWFy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</w:fldData>
        </w:fldChar>
      </w:r>
      <w:r w:rsidR="00736F12">
        <w:instrText xml:space="preserve"> ADDIN EN.CITE.DATA </w:instrText>
      </w:r>
      <w:r w:rsidR="00736F12">
        <w:fldChar w:fldCharType="end"/>
      </w:r>
      <w:r w:rsidR="00736F12">
        <w:fldChar w:fldCharType="separate"/>
      </w:r>
      <w:r w:rsidR="00736F12">
        <w:rPr>
          <w:noProof/>
        </w:rPr>
        <w:t>[17]</w:t>
      </w:r>
      <w:r w:rsidR="00736F12">
        <w:fldChar w:fldCharType="end"/>
      </w:r>
      <w:r w:rsidR="00736F12">
        <w:t xml:space="preserve">. </w:t>
      </w:r>
      <w:r w:rsidRPr="00C63E1F">
        <w:t>FinnGen participants were genotyped with Illumina and Affymetrix chip arrays. Genotype da</w:t>
      </w:r>
      <w:r w:rsidRPr="00C63E1F">
        <w:rPr>
          <w:rFonts w:hint="eastAsia"/>
        </w:rPr>
        <w:t xml:space="preserve">ta was imputed against </w:t>
      </w:r>
      <w:proofErr w:type="spellStart"/>
      <w:r w:rsidRPr="00C63E1F">
        <w:rPr>
          <w:rFonts w:hint="eastAsia"/>
        </w:rPr>
        <w:t>SISu</w:t>
      </w:r>
      <w:proofErr w:type="spellEnd"/>
      <w:r w:rsidRPr="00C63E1F">
        <w:rPr>
          <w:rFonts w:hint="eastAsia"/>
        </w:rPr>
        <w:t xml:space="preserve"> v3 reference panel (</w:t>
      </w:r>
      <w:hyperlink r:id="rId10" w:history="1">
        <w:r w:rsidRPr="00002AB2">
          <w:rPr>
            <w:rStyle w:val="Hyperlink"/>
            <w:rFonts w:hint="eastAsia"/>
          </w:rPr>
          <w:t>http://sisuproject.fi</w:t>
        </w:r>
      </w:hyperlink>
      <w:r>
        <w:t>)</w:t>
      </w:r>
      <w:r w:rsidRPr="00C63E1F">
        <w:rPr>
          <w:rFonts w:hint="eastAsia"/>
        </w:rPr>
        <w:t xml:space="preserve">, after a QC procedure (minor allele count </w:t>
      </w:r>
      <w:r w:rsidRPr="00A17B71">
        <w:rPr>
          <w:rFonts w:cstheme="minorHAnsi"/>
        </w:rPr>
        <w:t>≥</w:t>
      </w:r>
      <w:r w:rsidRPr="00C63E1F">
        <w:rPr>
          <w:rFonts w:hint="eastAsia"/>
        </w:rPr>
        <w:t xml:space="preserve">3, a call </w:t>
      </w:r>
      <w:r w:rsidRPr="00A17B71">
        <w:rPr>
          <w:rFonts w:cstheme="minorHAnsi"/>
        </w:rPr>
        <w:t>rate</w:t>
      </w:r>
      <w:r w:rsidR="00A17B71">
        <w:rPr>
          <w:rFonts w:cstheme="minorHAnsi"/>
        </w:rPr>
        <w:t xml:space="preserve"> </w:t>
      </w:r>
      <w:r w:rsidRPr="00A17B71">
        <w:rPr>
          <w:rFonts w:cstheme="minorHAnsi"/>
        </w:rPr>
        <w:t>≥</w:t>
      </w:r>
      <w:r w:rsidRPr="00C63E1F">
        <w:rPr>
          <w:rFonts w:hint="eastAsia"/>
        </w:rPr>
        <w:t>98%, in HWE no outliers in heterozygosity,</w:t>
      </w:r>
      <w:r w:rsidR="00174BC2">
        <w:t xml:space="preserve"> </w:t>
      </w:r>
      <w:r w:rsidRPr="00C63E1F">
        <w:rPr>
          <w:rFonts w:hint="eastAsia"/>
        </w:rPr>
        <w:t>correct sex assignment, and of Finnish ancestry).</w:t>
      </w:r>
      <w:r>
        <w:t xml:space="preserve"> The FinnGen team released summary-level data of genome-wide association studies of more than 4000 clinical endpoints (</w:t>
      </w:r>
      <w:hyperlink r:id="rId11" w:history="1">
        <w:r w:rsidRPr="0061735D">
          <w:rPr>
            <w:rStyle w:val="Hyperlink"/>
          </w:rPr>
          <w:t>https://www.finngen.fi/en/researchers/clinical-endpoints</w:t>
        </w:r>
      </w:hyperlink>
      <w:r>
        <w:t xml:space="preserve">) at R5 wave (N=218,792 men and women). </w:t>
      </w:r>
      <w:r w:rsidR="00C05EF6">
        <w:br w:type="page"/>
      </w:r>
    </w:p>
    <w:p w14:paraId="1DE9426C" w14:textId="77777777" w:rsidR="00133E44" w:rsidRDefault="00133E44" w:rsidP="0094490E">
      <w:pPr>
        <w:spacing w:after="0"/>
        <w:rPr>
          <w:b/>
          <w:bCs/>
        </w:rPr>
        <w:sectPr w:rsidR="00133E44" w:rsidSect="00A17B71">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9" w:footer="709" w:gutter="0"/>
          <w:lnNumType w:countBy="1" w:restart="continuous"/>
          <w:cols w:space="708"/>
          <w:docGrid w:linePitch="360"/>
        </w:sectPr>
      </w:pPr>
    </w:p>
    <w:p w14:paraId="699B9F39" w14:textId="6ECF3320" w:rsidR="0040363A" w:rsidRPr="00482A28" w:rsidRDefault="00482A28" w:rsidP="0094490E">
      <w:pPr>
        <w:spacing w:after="0"/>
        <w:rPr>
          <w:b/>
          <w:bCs/>
        </w:rPr>
      </w:pPr>
      <w:r w:rsidRPr="00482A28">
        <w:rPr>
          <w:b/>
          <w:bCs/>
        </w:rPr>
        <w:lastRenderedPageBreak/>
        <w:t>References</w:t>
      </w:r>
    </w:p>
    <w:p w14:paraId="0AC50416" w14:textId="77777777" w:rsidR="00A17B71" w:rsidRPr="00A17B71" w:rsidRDefault="0040363A" w:rsidP="00A17B71">
      <w:pPr>
        <w:pStyle w:val="EndNoteBibliography"/>
        <w:spacing w:after="0"/>
      </w:pPr>
      <w:r>
        <w:fldChar w:fldCharType="begin"/>
      </w:r>
      <w:r>
        <w:instrText xml:space="preserve"> ADDIN EN.REFLIST </w:instrText>
      </w:r>
      <w:r>
        <w:fldChar w:fldCharType="separate"/>
      </w:r>
      <w:r w:rsidR="00A17B71" w:rsidRPr="00A17B71">
        <w:t>1.</w:t>
      </w:r>
      <w:r w:rsidR="00A17B71" w:rsidRPr="00A17B71">
        <w:tab/>
        <w:t>Collins R. What makes UK Biobank special? Lancet. 2012;379: 1173-1174.</w:t>
      </w:r>
    </w:p>
    <w:p w14:paraId="1A9E470B" w14:textId="2843295A" w:rsidR="00A17B71" w:rsidRPr="00A17B71" w:rsidRDefault="00A17B71" w:rsidP="00A17B71">
      <w:pPr>
        <w:pStyle w:val="EndNoteBibliography"/>
        <w:spacing w:after="0"/>
      </w:pPr>
      <w:r w:rsidRPr="00A17B71">
        <w:t>2.</w:t>
      </w:r>
      <w:r w:rsidRPr="00A17B71">
        <w:tab/>
        <w:t xml:space="preserve">UK Biobank Mental health web-based questionnaire Version 1.3. 2017 Oct 6 [cited 11 May 2021]. Available from: </w:t>
      </w:r>
      <w:hyperlink r:id="rId18" w:history="1">
        <w:r w:rsidRPr="00A17B71">
          <w:rPr>
            <w:rStyle w:val="Hyperlink"/>
          </w:rPr>
          <w:t>https://biobank.ctsu.ox.ac.uk/crystal/crystal/docs/mental_health_online.pdf</w:t>
        </w:r>
      </w:hyperlink>
      <w:r w:rsidRPr="00A17B71">
        <w:t>.</w:t>
      </w:r>
    </w:p>
    <w:p w14:paraId="4CF0C876" w14:textId="77777777" w:rsidR="00A17B71" w:rsidRPr="00A17B71" w:rsidRDefault="00A17B71" w:rsidP="00A17B71">
      <w:pPr>
        <w:pStyle w:val="EndNoteBibliography"/>
        <w:spacing w:after="0"/>
      </w:pPr>
      <w:r w:rsidRPr="00A17B71">
        <w:t>3.</w:t>
      </w:r>
      <w:r w:rsidRPr="00A17B71">
        <w:tab/>
        <w:t>Bycroft C, Freeman C, Petkova D, Band G, Elliott LT, Sharp K, et al. The UK Biobank resource with deep phenotyping and genomic data. Nature. 2018;562: 203-209.</w:t>
      </w:r>
    </w:p>
    <w:p w14:paraId="20C1846A" w14:textId="20CB1EEF" w:rsidR="00A17B71" w:rsidRPr="00A17B71" w:rsidRDefault="00A17B71" w:rsidP="00A17B71">
      <w:pPr>
        <w:pStyle w:val="EndNoteBibliography"/>
        <w:spacing w:after="0"/>
      </w:pPr>
      <w:r w:rsidRPr="00A17B71">
        <w:t>4.</w:t>
      </w:r>
      <w:r w:rsidRPr="00A17B71">
        <w:tab/>
        <w:t xml:space="preserve">Mitchell R, Hemani G, Dudding T, Corbin L, Harrison S, Paternoster L. UK Biobank Genetic Data: MRC-IEU Quality Control, version 2. 2019 Jan 22 [cited 1 January 2020]. Available from: </w:t>
      </w:r>
      <w:hyperlink r:id="rId19" w:history="1">
        <w:r w:rsidRPr="00A17B71">
          <w:rPr>
            <w:rStyle w:val="Hyperlink"/>
          </w:rPr>
          <w:t>https://data.bris.ac.uk/data/dataset/1ovaau5sxunp2cv8rcy88688v</w:t>
        </w:r>
      </w:hyperlink>
      <w:r w:rsidRPr="00A17B71">
        <w:t>.</w:t>
      </w:r>
    </w:p>
    <w:p w14:paraId="3F6E4CCD" w14:textId="77777777" w:rsidR="00A17B71" w:rsidRPr="00A17B71" w:rsidRDefault="00A17B71" w:rsidP="00A17B71">
      <w:pPr>
        <w:pStyle w:val="EndNoteBibliography"/>
        <w:spacing w:after="0"/>
      </w:pPr>
      <w:r w:rsidRPr="00A17B71">
        <w:t>5.</w:t>
      </w:r>
      <w:r w:rsidRPr="00A17B71">
        <w:tab/>
        <w:t>Fraser A, Macdonald-Wallis C, Tilling K, Boyd A, Golding J, Davey Smith G, et al. Cohort Profile: the Avon Longitudinal Study of Parents and Children: ALSPAC mothers cohort. Int J Epidemiol. 2013;42: 97-110.</w:t>
      </w:r>
    </w:p>
    <w:p w14:paraId="2C57E5F2" w14:textId="77777777" w:rsidR="00A17B71" w:rsidRPr="00A17B71" w:rsidRDefault="00A17B71" w:rsidP="00A17B71">
      <w:pPr>
        <w:pStyle w:val="EndNoteBibliography"/>
        <w:spacing w:after="0"/>
      </w:pPr>
      <w:r w:rsidRPr="00A17B71">
        <w:t>6.</w:t>
      </w:r>
      <w:r w:rsidRPr="00A17B71">
        <w:tab/>
        <w:t>Boyd A, Golding J, Macleod J, Lawlor DA, Fraser A, Henderson J, et al. Cohort Profile: the 'children of the 90s'--the index offspring of the Avon Longitudinal Study of Parents and Children. Int J Epidemiol. 2013;42: 111-127.</w:t>
      </w:r>
    </w:p>
    <w:p w14:paraId="5754EFB1" w14:textId="77777777" w:rsidR="00A17B71" w:rsidRPr="00A17B71" w:rsidRDefault="00A17B71" w:rsidP="00A17B71">
      <w:pPr>
        <w:pStyle w:val="EndNoteBibliography"/>
        <w:spacing w:after="0"/>
      </w:pPr>
      <w:r w:rsidRPr="00A17B71">
        <w:t>7.</w:t>
      </w:r>
      <w:r w:rsidRPr="00A17B71">
        <w:tab/>
        <w:t>Richmond RC, Timpson NJ, Felix JF, Palmer T, Gaillard R, McMahon G, et al. Using Genetic Variation to Explore the Causal Effect of Maternal Pregnancy Adiposity on Future Offspring Adiposity: A Mendelian Randomisation Study. PLoS Med. 2017;14: e1002221.</w:t>
      </w:r>
    </w:p>
    <w:p w14:paraId="2B167C93" w14:textId="77777777" w:rsidR="00A17B71" w:rsidRPr="00A17B71" w:rsidRDefault="00A17B71" w:rsidP="00A17B71">
      <w:pPr>
        <w:pStyle w:val="EndNoteBibliography"/>
        <w:spacing w:after="0"/>
      </w:pPr>
      <w:r w:rsidRPr="00A17B71">
        <w:t>8.</w:t>
      </w:r>
      <w:r w:rsidRPr="00A17B71">
        <w:tab/>
        <w:t>Blair PS, Drewett RF, Emmett PM, Ness A, Emond AM. Family, socioeconomic and prenatal factors associated with failure to thrive in the Avon Longitudinal Study of Parents and Children (ALSPAC). Int J Epidemiol. 2004;33: 839-847.</w:t>
      </w:r>
    </w:p>
    <w:p w14:paraId="16809384" w14:textId="77777777" w:rsidR="00A17B71" w:rsidRPr="00A17B71" w:rsidRDefault="00A17B71" w:rsidP="00A17B71">
      <w:pPr>
        <w:pStyle w:val="EndNoteBibliography"/>
        <w:spacing w:after="0"/>
      </w:pPr>
      <w:r w:rsidRPr="00A17B71">
        <w:t>9.</w:t>
      </w:r>
      <w:r w:rsidRPr="00A17B71">
        <w:tab/>
        <w:t>Wright J, Small N, Raynor P, Tuffnell D, Bhopal R, Cameron N, et al. Cohort Profile: the Born in Bradford multi-ethnic family cohort study. Int J Epidemiol. 2013;42: 978-991.</w:t>
      </w:r>
    </w:p>
    <w:p w14:paraId="03578531" w14:textId="77777777" w:rsidR="00A17B71" w:rsidRPr="00A17B71" w:rsidRDefault="00A17B71" w:rsidP="00A17B71">
      <w:pPr>
        <w:pStyle w:val="EndNoteBibliography"/>
        <w:spacing w:after="0"/>
      </w:pPr>
      <w:r w:rsidRPr="00A17B71">
        <w:t>10.</w:t>
      </w:r>
      <w:r w:rsidRPr="00A17B71">
        <w:tab/>
        <w:t>Brand JS, Gaillard R, West J, McEachan RRC, Wright J, Voerman E, et al. Associations of maternal quitting, reducing, and continuing smoking during pregnancy with longitudinal fetal growth: Findings from Mendelian randomization and parental negative control studies. PLoS Med. 2019;16: e1002972.</w:t>
      </w:r>
    </w:p>
    <w:p w14:paraId="61E16D5C" w14:textId="77777777" w:rsidR="00A17B71" w:rsidRPr="00A17B71" w:rsidRDefault="00A17B71" w:rsidP="00A17B71">
      <w:pPr>
        <w:pStyle w:val="EndNoteBibliography"/>
        <w:spacing w:after="0"/>
      </w:pPr>
      <w:r w:rsidRPr="00A17B71">
        <w:t>11.</w:t>
      </w:r>
      <w:r w:rsidRPr="00A17B71">
        <w:tab/>
        <w:t>Magnus P, Birke C, Vejrup K, Haugan A, Alsaker E, Daltveit AK, et al. Cohort Profile Update: The Norwegian Mother and Child Cohort Study (MoBa). Int J Epidemiol. 2016;45: 382-388.</w:t>
      </w:r>
    </w:p>
    <w:p w14:paraId="627FCFB7" w14:textId="77777777" w:rsidR="00A17B71" w:rsidRPr="00A17B71" w:rsidRDefault="00A17B71" w:rsidP="00A17B71">
      <w:pPr>
        <w:pStyle w:val="EndNoteBibliography"/>
        <w:spacing w:after="0"/>
      </w:pPr>
      <w:r w:rsidRPr="00A17B71">
        <w:t>12.</w:t>
      </w:r>
      <w:r w:rsidRPr="00A17B71">
        <w:tab/>
        <w:t>Paltiel L, Anita H, Skjerden T, Harbak K, Bækken S, Nina Kristin S, et al. The biobank of the Norwegian Mother and Child Cohort Study – present status. Nor J Epidemiol. 2014;24: 29-35.</w:t>
      </w:r>
    </w:p>
    <w:p w14:paraId="7A30834D" w14:textId="77777777" w:rsidR="00A17B71" w:rsidRPr="00A17B71" w:rsidRDefault="00A17B71" w:rsidP="00A17B71">
      <w:pPr>
        <w:pStyle w:val="EndNoteBibliography"/>
        <w:spacing w:after="0"/>
      </w:pPr>
      <w:r w:rsidRPr="00A17B71">
        <w:t>13.</w:t>
      </w:r>
      <w:r w:rsidRPr="00A17B71">
        <w:tab/>
        <w:t>Magnus MC, Miliku K, Bauer A, Engel SM, Felix JF, Jaddoe VWV, et al. Vitamin D and risk of pregnancy related hypertensive disorders: mendelian randomisation study. BMJ. 2018;361: k2167.</w:t>
      </w:r>
    </w:p>
    <w:p w14:paraId="150E0FAF" w14:textId="2316DEC5" w:rsidR="00A17B71" w:rsidRPr="00A17B71" w:rsidRDefault="00A17B71" w:rsidP="00A17B71">
      <w:pPr>
        <w:pStyle w:val="EndNoteBibliography"/>
        <w:spacing w:after="0"/>
      </w:pPr>
      <w:r w:rsidRPr="00A17B71">
        <w:t>14.</w:t>
      </w:r>
      <w:r w:rsidRPr="00A17B71">
        <w:tab/>
        <w:t xml:space="preserve">MoBaGenetics1.0. 2020 Sep 17 [cited 11 May 2021]. Available from: </w:t>
      </w:r>
      <w:hyperlink r:id="rId20" w:history="1">
        <w:r w:rsidRPr="00A17B71">
          <w:rPr>
            <w:rStyle w:val="Hyperlink"/>
          </w:rPr>
          <w:t>https://github.com/folkehelseinstituttet/mobagen/wiki/MoBaGenetics1.0</w:t>
        </w:r>
      </w:hyperlink>
      <w:r w:rsidRPr="00A17B71">
        <w:t>.</w:t>
      </w:r>
    </w:p>
    <w:p w14:paraId="7AEDFC41" w14:textId="0EAC6548" w:rsidR="00A17B71" w:rsidRPr="00A17B71" w:rsidRDefault="00A17B71" w:rsidP="00A17B71">
      <w:pPr>
        <w:pStyle w:val="EndNoteBibliography"/>
        <w:spacing w:after="0"/>
      </w:pPr>
      <w:r w:rsidRPr="00A17B71">
        <w:t>15.</w:t>
      </w:r>
      <w:r w:rsidRPr="00A17B71">
        <w:tab/>
        <w:t xml:space="preserve">Projects that have contributed to MoBa Genetics. 2019 Oct 9 [cited 29 March 2021]. Available from: </w:t>
      </w:r>
      <w:hyperlink r:id="rId21" w:history="1">
        <w:r w:rsidRPr="00A17B71">
          <w:rPr>
            <w:rStyle w:val="Hyperlink"/>
          </w:rPr>
          <w:t>https://github.com/folkehelseinstituttet/mobagen/wiki/Projects-that-have-contributed-to-MoBa-Genetics</w:t>
        </w:r>
      </w:hyperlink>
      <w:r w:rsidRPr="00A17B71">
        <w:t>.</w:t>
      </w:r>
    </w:p>
    <w:p w14:paraId="60FFE6A9" w14:textId="77AA12DD" w:rsidR="00A17B71" w:rsidRPr="00A17B71" w:rsidRDefault="00A17B71" w:rsidP="00A17B71">
      <w:pPr>
        <w:pStyle w:val="EndNoteBibliography"/>
        <w:spacing w:after="0"/>
      </w:pPr>
      <w:r w:rsidRPr="00A17B71">
        <w:t>16.</w:t>
      </w:r>
      <w:r w:rsidRPr="00A17B71">
        <w:tab/>
        <w:t xml:space="preserve">FinnGen. FinnGen Documentation of R5 release. 2021 May 11 [cited 27 July 2021]. Available from: </w:t>
      </w:r>
      <w:hyperlink r:id="rId22" w:history="1">
        <w:r w:rsidRPr="00A17B71">
          <w:rPr>
            <w:rStyle w:val="Hyperlink"/>
          </w:rPr>
          <w:t>https://finngen.gitbook.io/documentation/v/r5/</w:t>
        </w:r>
      </w:hyperlink>
      <w:r w:rsidRPr="00A17B71">
        <w:t>.</w:t>
      </w:r>
    </w:p>
    <w:p w14:paraId="528F7C24" w14:textId="77777777" w:rsidR="00A17B71" w:rsidRPr="00A17B71" w:rsidRDefault="00A17B71" w:rsidP="00A17B71">
      <w:pPr>
        <w:pStyle w:val="EndNoteBibliography"/>
      </w:pPr>
      <w:r w:rsidRPr="00A17B71">
        <w:t>17.</w:t>
      </w:r>
      <w:r w:rsidRPr="00A17B71">
        <w:tab/>
        <w:t>Kiiskinen T, Mars NJ, Palviainen T, Koskela J, Rämö JT, Ripatti P, et al. Genomic prediction of alcohol-related morbidity and mortality. Transl Psychiatry. 2020;10: 23.</w:t>
      </w:r>
    </w:p>
    <w:p w14:paraId="7C4BDF67" w14:textId="5440BC95" w:rsidR="0094490E" w:rsidRPr="0094490E" w:rsidRDefault="0040363A" w:rsidP="0094490E">
      <w:pPr>
        <w:spacing w:after="0"/>
      </w:pPr>
      <w:r>
        <w:fldChar w:fldCharType="end"/>
      </w:r>
    </w:p>
    <w:sectPr w:rsidR="0094490E" w:rsidRPr="0094490E" w:rsidSect="00A17B71">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D1F68" w14:textId="77777777" w:rsidR="00244C94" w:rsidRDefault="00244C94" w:rsidP="00757264">
      <w:pPr>
        <w:spacing w:after="0" w:line="240" w:lineRule="auto"/>
      </w:pPr>
      <w:r>
        <w:separator/>
      </w:r>
    </w:p>
  </w:endnote>
  <w:endnote w:type="continuationSeparator" w:id="0">
    <w:p w14:paraId="5161388F" w14:textId="77777777" w:rsidR="00244C94" w:rsidRDefault="00244C94" w:rsidP="007572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E646B" w14:textId="77777777" w:rsidR="00736F12" w:rsidRDefault="00736F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3480858"/>
      <w:docPartObj>
        <w:docPartGallery w:val="Page Numbers (Bottom of Page)"/>
        <w:docPartUnique/>
      </w:docPartObj>
    </w:sdtPr>
    <w:sdtEndPr>
      <w:rPr>
        <w:noProof/>
      </w:rPr>
    </w:sdtEndPr>
    <w:sdtContent>
      <w:p w14:paraId="0AB17D8A" w14:textId="48F2B476" w:rsidR="009F4319" w:rsidRDefault="009F4319">
        <w:pPr>
          <w:pStyle w:val="Footer"/>
          <w:jc w:val="right"/>
        </w:pPr>
        <w:r>
          <w:fldChar w:fldCharType="begin"/>
        </w:r>
        <w:r>
          <w:instrText xml:space="preserve"> PAGE   \* MERGEFORMAT </w:instrText>
        </w:r>
        <w:r>
          <w:fldChar w:fldCharType="separate"/>
        </w:r>
        <w:r w:rsidR="005249C5">
          <w:rPr>
            <w:noProof/>
          </w:rPr>
          <w:t>21</w:t>
        </w:r>
        <w:r>
          <w:rPr>
            <w:noProof/>
          </w:rPr>
          <w:fldChar w:fldCharType="end"/>
        </w:r>
      </w:p>
    </w:sdtContent>
  </w:sdt>
  <w:p w14:paraId="35A242E7" w14:textId="77777777" w:rsidR="009F4319" w:rsidRDefault="009F43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EF437" w14:textId="77777777" w:rsidR="00736F12" w:rsidRDefault="00736F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4DB0E" w14:textId="77777777" w:rsidR="00244C94" w:rsidRDefault="00244C94" w:rsidP="00757264">
      <w:pPr>
        <w:spacing w:after="0" w:line="240" w:lineRule="auto"/>
      </w:pPr>
      <w:r>
        <w:separator/>
      </w:r>
    </w:p>
  </w:footnote>
  <w:footnote w:type="continuationSeparator" w:id="0">
    <w:p w14:paraId="320F9000" w14:textId="77777777" w:rsidR="00244C94" w:rsidRDefault="00244C94" w:rsidP="007572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0E52E" w14:textId="77777777" w:rsidR="00736F12" w:rsidRDefault="00736F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AB37B" w14:textId="77777777" w:rsidR="00736F12" w:rsidRDefault="00736F1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125B3" w14:textId="77777777" w:rsidR="00736F12" w:rsidRDefault="00736F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47447"/>
    <w:multiLevelType w:val="hybridMultilevel"/>
    <w:tmpl w:val="D5A0E184"/>
    <w:lvl w:ilvl="0" w:tplc="14CAEFA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A97F60"/>
    <w:multiLevelType w:val="hybridMultilevel"/>
    <w:tmpl w:val="9E96691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E7077B"/>
    <w:multiLevelType w:val="hybridMultilevel"/>
    <w:tmpl w:val="BF049C90"/>
    <w:lvl w:ilvl="0" w:tplc="04F6C95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56A32BD"/>
    <w:multiLevelType w:val="hybridMultilevel"/>
    <w:tmpl w:val="E63C22F8"/>
    <w:lvl w:ilvl="0" w:tplc="B75268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52600B"/>
    <w:multiLevelType w:val="hybridMultilevel"/>
    <w:tmpl w:val="DE00529A"/>
    <w:lvl w:ilvl="0" w:tplc="1D78FEDC">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B7D3844"/>
    <w:multiLevelType w:val="hybridMultilevel"/>
    <w:tmpl w:val="3146A266"/>
    <w:lvl w:ilvl="0" w:tplc="DEC257AE">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8764AA"/>
    <w:multiLevelType w:val="hybridMultilevel"/>
    <w:tmpl w:val="313878B4"/>
    <w:lvl w:ilvl="0" w:tplc="4A9CA7DC">
      <w:numFmt w:val="decimal"/>
      <w:lvlText w:val="%1-"/>
      <w:lvlJc w:val="left"/>
      <w:pPr>
        <w:ind w:left="720" w:hanging="360"/>
      </w:pPr>
      <w:rPr>
        <w:rFonts w:ascii="Calibri" w:hAnsi="Calibri" w:cs="Calibr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BB2311"/>
    <w:multiLevelType w:val="hybridMultilevel"/>
    <w:tmpl w:val="FA0A04A8"/>
    <w:lvl w:ilvl="0" w:tplc="CC8C95D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C30255"/>
    <w:multiLevelType w:val="hybridMultilevel"/>
    <w:tmpl w:val="5430475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D9E41EC"/>
    <w:multiLevelType w:val="hybridMultilevel"/>
    <w:tmpl w:val="838C22D8"/>
    <w:lvl w:ilvl="0" w:tplc="C4FCA16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0F2DD1"/>
    <w:multiLevelType w:val="hybridMultilevel"/>
    <w:tmpl w:val="0F5A6FDE"/>
    <w:lvl w:ilvl="0" w:tplc="26D087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7F1963"/>
    <w:multiLevelType w:val="hybridMultilevel"/>
    <w:tmpl w:val="E7B255C4"/>
    <w:lvl w:ilvl="0" w:tplc="BCB056D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21F558F"/>
    <w:multiLevelType w:val="hybridMultilevel"/>
    <w:tmpl w:val="1DAA689E"/>
    <w:lvl w:ilvl="0" w:tplc="A85C562A">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6014500"/>
    <w:multiLevelType w:val="hybridMultilevel"/>
    <w:tmpl w:val="DAD231A0"/>
    <w:lvl w:ilvl="0" w:tplc="8FA8A77C">
      <w:numFmt w:val="decimal"/>
      <w:lvlText w:val="%1-"/>
      <w:lvlJc w:val="left"/>
      <w:pPr>
        <w:ind w:left="720" w:hanging="360"/>
      </w:pPr>
      <w:rPr>
        <w:rFonts w:ascii="Calibri" w:hAnsi="Calibri" w:cs="Calibr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135C27"/>
    <w:multiLevelType w:val="hybridMultilevel"/>
    <w:tmpl w:val="1834FD2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5321B6D"/>
    <w:multiLevelType w:val="hybridMultilevel"/>
    <w:tmpl w:val="EF10D12A"/>
    <w:lvl w:ilvl="0" w:tplc="DD408BF0">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02327A"/>
    <w:multiLevelType w:val="hybridMultilevel"/>
    <w:tmpl w:val="45506618"/>
    <w:lvl w:ilvl="0" w:tplc="1CA689D6">
      <w:start w:val="1"/>
      <w:numFmt w:val="lowerLetter"/>
      <w:lvlText w:val="(%1)"/>
      <w:lvlJc w:val="left"/>
      <w:pPr>
        <w:ind w:left="360" w:hanging="360"/>
      </w:pPr>
      <w:rPr>
        <w:rFonts w:eastAsia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F3F6F06"/>
    <w:multiLevelType w:val="hybridMultilevel"/>
    <w:tmpl w:val="452401C2"/>
    <w:lvl w:ilvl="0" w:tplc="C4FCA16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189759">
    <w:abstractNumId w:val="7"/>
  </w:num>
  <w:num w:numId="2" w16cid:durableId="2018537045">
    <w:abstractNumId w:val="14"/>
  </w:num>
  <w:num w:numId="3" w16cid:durableId="220990714">
    <w:abstractNumId w:val="9"/>
  </w:num>
  <w:num w:numId="4" w16cid:durableId="1901550923">
    <w:abstractNumId w:val="1"/>
  </w:num>
  <w:num w:numId="5" w16cid:durableId="1894654026">
    <w:abstractNumId w:val="6"/>
  </w:num>
  <w:num w:numId="6" w16cid:durableId="1207988379">
    <w:abstractNumId w:val="4"/>
  </w:num>
  <w:num w:numId="7" w16cid:durableId="1543203935">
    <w:abstractNumId w:val="11"/>
  </w:num>
  <w:num w:numId="8" w16cid:durableId="1587106070">
    <w:abstractNumId w:val="17"/>
  </w:num>
  <w:num w:numId="9" w16cid:durableId="2129426229">
    <w:abstractNumId w:val="13"/>
  </w:num>
  <w:num w:numId="10" w16cid:durableId="894051695">
    <w:abstractNumId w:val="10"/>
  </w:num>
  <w:num w:numId="11" w16cid:durableId="1855534334">
    <w:abstractNumId w:val="3"/>
  </w:num>
  <w:num w:numId="12" w16cid:durableId="329531263">
    <w:abstractNumId w:val="12"/>
  </w:num>
  <w:num w:numId="13" w16cid:durableId="1639798688">
    <w:abstractNumId w:val="2"/>
  </w:num>
  <w:num w:numId="14" w16cid:durableId="708261148">
    <w:abstractNumId w:val="8"/>
  </w:num>
  <w:num w:numId="15" w16cid:durableId="2056930555">
    <w:abstractNumId w:val="0"/>
  </w:num>
  <w:num w:numId="16" w16cid:durableId="1700544444">
    <w:abstractNumId w:val="15"/>
  </w:num>
  <w:num w:numId="17" w16cid:durableId="678239010">
    <w:abstractNumId w:val="5"/>
  </w:num>
  <w:num w:numId="18" w16cid:durableId="88803118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9x0azerea2zqepweypavsddvw5zw95xrpp&quot;&gt;My EndNote Library-Converted&lt;record-ids&gt;&lt;item&gt;11&lt;/item&gt;&lt;item&gt;12&lt;/item&gt;&lt;item&gt;13&lt;/item&gt;&lt;item&gt;14&lt;/item&gt;&lt;item&gt;17&lt;/item&gt;&lt;item&gt;18&lt;/item&gt;&lt;item&gt;19&lt;/item&gt;&lt;item&gt;20&lt;/item&gt;&lt;item&gt;72&lt;/item&gt;&lt;item&gt;73&lt;/item&gt;&lt;item&gt;74&lt;/item&gt;&lt;item&gt;75&lt;/item&gt;&lt;item&gt;91&lt;/item&gt;&lt;item&gt;92&lt;/item&gt;&lt;item&gt;95&lt;/item&gt;&lt;item&gt;99&lt;/item&gt;&lt;item&gt;100&lt;/item&gt;&lt;/record-ids&gt;&lt;/item&gt;&lt;/Libraries&gt;"/>
  </w:docVars>
  <w:rsids>
    <w:rsidRoot w:val="001032D4"/>
    <w:rsid w:val="00002110"/>
    <w:rsid w:val="00002601"/>
    <w:rsid w:val="00006464"/>
    <w:rsid w:val="000211ED"/>
    <w:rsid w:val="00024B02"/>
    <w:rsid w:val="00034C65"/>
    <w:rsid w:val="000604CE"/>
    <w:rsid w:val="00060678"/>
    <w:rsid w:val="00060756"/>
    <w:rsid w:val="00063959"/>
    <w:rsid w:val="0006704D"/>
    <w:rsid w:val="0007563A"/>
    <w:rsid w:val="00085992"/>
    <w:rsid w:val="00090D73"/>
    <w:rsid w:val="000A21F7"/>
    <w:rsid w:val="000B7B22"/>
    <w:rsid w:val="000C1EF7"/>
    <w:rsid w:val="000D266D"/>
    <w:rsid w:val="000E182E"/>
    <w:rsid w:val="000E5DF9"/>
    <w:rsid w:val="000F3A76"/>
    <w:rsid w:val="00100AA7"/>
    <w:rsid w:val="00102A0E"/>
    <w:rsid w:val="001032D4"/>
    <w:rsid w:val="00104ECD"/>
    <w:rsid w:val="00123B94"/>
    <w:rsid w:val="00131810"/>
    <w:rsid w:val="00133E44"/>
    <w:rsid w:val="001362CD"/>
    <w:rsid w:val="00143368"/>
    <w:rsid w:val="00154501"/>
    <w:rsid w:val="001623A7"/>
    <w:rsid w:val="00166F46"/>
    <w:rsid w:val="00167BE2"/>
    <w:rsid w:val="00170C03"/>
    <w:rsid w:val="00174BC2"/>
    <w:rsid w:val="00182338"/>
    <w:rsid w:val="001A58AA"/>
    <w:rsid w:val="001C09C4"/>
    <w:rsid w:val="001C31B1"/>
    <w:rsid w:val="001C6343"/>
    <w:rsid w:val="001E13ED"/>
    <w:rsid w:val="001E2659"/>
    <w:rsid w:val="001F1C19"/>
    <w:rsid w:val="0020090E"/>
    <w:rsid w:val="002123A9"/>
    <w:rsid w:val="00224790"/>
    <w:rsid w:val="00241BE7"/>
    <w:rsid w:val="00244C94"/>
    <w:rsid w:val="0025096D"/>
    <w:rsid w:val="00250E54"/>
    <w:rsid w:val="00257DD9"/>
    <w:rsid w:val="0027412E"/>
    <w:rsid w:val="00287D32"/>
    <w:rsid w:val="00293946"/>
    <w:rsid w:val="002B3BCD"/>
    <w:rsid w:val="002D1D9B"/>
    <w:rsid w:val="002E4E92"/>
    <w:rsid w:val="002F4043"/>
    <w:rsid w:val="002F45A3"/>
    <w:rsid w:val="003124EB"/>
    <w:rsid w:val="00313112"/>
    <w:rsid w:val="00330936"/>
    <w:rsid w:val="00330D25"/>
    <w:rsid w:val="00335C1F"/>
    <w:rsid w:val="00341F13"/>
    <w:rsid w:val="00342B0F"/>
    <w:rsid w:val="0036702B"/>
    <w:rsid w:val="00367B1E"/>
    <w:rsid w:val="00386A8A"/>
    <w:rsid w:val="00391855"/>
    <w:rsid w:val="00393DC7"/>
    <w:rsid w:val="003953C4"/>
    <w:rsid w:val="00397C02"/>
    <w:rsid w:val="003A4F58"/>
    <w:rsid w:val="003C3C92"/>
    <w:rsid w:val="003D6666"/>
    <w:rsid w:val="003F0346"/>
    <w:rsid w:val="003F5409"/>
    <w:rsid w:val="003F69EA"/>
    <w:rsid w:val="003F7D98"/>
    <w:rsid w:val="004016C9"/>
    <w:rsid w:val="0040363A"/>
    <w:rsid w:val="004101B1"/>
    <w:rsid w:val="00417FB8"/>
    <w:rsid w:val="00434436"/>
    <w:rsid w:val="00451175"/>
    <w:rsid w:val="00452869"/>
    <w:rsid w:val="00464768"/>
    <w:rsid w:val="004676C7"/>
    <w:rsid w:val="00470DB7"/>
    <w:rsid w:val="0047561D"/>
    <w:rsid w:val="00476B5A"/>
    <w:rsid w:val="00476D57"/>
    <w:rsid w:val="00477399"/>
    <w:rsid w:val="00482A28"/>
    <w:rsid w:val="004A2B58"/>
    <w:rsid w:val="004D101D"/>
    <w:rsid w:val="004D4FA5"/>
    <w:rsid w:val="004E2404"/>
    <w:rsid w:val="004F00C2"/>
    <w:rsid w:val="00501DEE"/>
    <w:rsid w:val="005045A6"/>
    <w:rsid w:val="00514461"/>
    <w:rsid w:val="00521D1A"/>
    <w:rsid w:val="0052215E"/>
    <w:rsid w:val="005249C5"/>
    <w:rsid w:val="0052735E"/>
    <w:rsid w:val="00532247"/>
    <w:rsid w:val="005456CC"/>
    <w:rsid w:val="00562920"/>
    <w:rsid w:val="0056474E"/>
    <w:rsid w:val="00573080"/>
    <w:rsid w:val="00581342"/>
    <w:rsid w:val="005851EB"/>
    <w:rsid w:val="00585E18"/>
    <w:rsid w:val="00597789"/>
    <w:rsid w:val="005A5415"/>
    <w:rsid w:val="005B3ACF"/>
    <w:rsid w:val="005C5899"/>
    <w:rsid w:val="005D795B"/>
    <w:rsid w:val="005E185A"/>
    <w:rsid w:val="00624977"/>
    <w:rsid w:val="006263AE"/>
    <w:rsid w:val="00627296"/>
    <w:rsid w:val="00627B07"/>
    <w:rsid w:val="006301B1"/>
    <w:rsid w:val="006331EA"/>
    <w:rsid w:val="0064120C"/>
    <w:rsid w:val="00655478"/>
    <w:rsid w:val="006741BF"/>
    <w:rsid w:val="006A249F"/>
    <w:rsid w:val="006A2EF9"/>
    <w:rsid w:val="006B1BF4"/>
    <w:rsid w:val="006B1C0B"/>
    <w:rsid w:val="006C5F28"/>
    <w:rsid w:val="006E165C"/>
    <w:rsid w:val="006F0FBD"/>
    <w:rsid w:val="006F1B0C"/>
    <w:rsid w:val="006F20B6"/>
    <w:rsid w:val="006F61E5"/>
    <w:rsid w:val="006F78A6"/>
    <w:rsid w:val="007048AC"/>
    <w:rsid w:val="00707655"/>
    <w:rsid w:val="00720283"/>
    <w:rsid w:val="007216DB"/>
    <w:rsid w:val="0072276E"/>
    <w:rsid w:val="00736F12"/>
    <w:rsid w:val="00740446"/>
    <w:rsid w:val="00741EBE"/>
    <w:rsid w:val="00750417"/>
    <w:rsid w:val="00757264"/>
    <w:rsid w:val="0077645B"/>
    <w:rsid w:val="0078504B"/>
    <w:rsid w:val="007A052F"/>
    <w:rsid w:val="007B70FE"/>
    <w:rsid w:val="007C4719"/>
    <w:rsid w:val="007D3895"/>
    <w:rsid w:val="007D5C36"/>
    <w:rsid w:val="007E673E"/>
    <w:rsid w:val="007E7983"/>
    <w:rsid w:val="007F33F5"/>
    <w:rsid w:val="00830E78"/>
    <w:rsid w:val="00857549"/>
    <w:rsid w:val="00860D94"/>
    <w:rsid w:val="00866DC7"/>
    <w:rsid w:val="00874659"/>
    <w:rsid w:val="00876F65"/>
    <w:rsid w:val="008B592C"/>
    <w:rsid w:val="008D0328"/>
    <w:rsid w:val="008D5129"/>
    <w:rsid w:val="008E49C7"/>
    <w:rsid w:val="008E7F67"/>
    <w:rsid w:val="00904310"/>
    <w:rsid w:val="00906347"/>
    <w:rsid w:val="009113E8"/>
    <w:rsid w:val="009122D9"/>
    <w:rsid w:val="00912E05"/>
    <w:rsid w:val="00926DF0"/>
    <w:rsid w:val="0093026B"/>
    <w:rsid w:val="009331AF"/>
    <w:rsid w:val="00936F76"/>
    <w:rsid w:val="0094490E"/>
    <w:rsid w:val="009457D9"/>
    <w:rsid w:val="00972269"/>
    <w:rsid w:val="00991094"/>
    <w:rsid w:val="00992976"/>
    <w:rsid w:val="009A2F40"/>
    <w:rsid w:val="009A5D06"/>
    <w:rsid w:val="009C63CF"/>
    <w:rsid w:val="009C6F6F"/>
    <w:rsid w:val="009E1DBB"/>
    <w:rsid w:val="009E21F6"/>
    <w:rsid w:val="009E2BE4"/>
    <w:rsid w:val="009E7AB0"/>
    <w:rsid w:val="009F4319"/>
    <w:rsid w:val="00A1411B"/>
    <w:rsid w:val="00A17B71"/>
    <w:rsid w:val="00A22302"/>
    <w:rsid w:val="00A303A2"/>
    <w:rsid w:val="00A315FA"/>
    <w:rsid w:val="00A33A7C"/>
    <w:rsid w:val="00A36BE4"/>
    <w:rsid w:val="00A377B8"/>
    <w:rsid w:val="00A42E64"/>
    <w:rsid w:val="00A43736"/>
    <w:rsid w:val="00A61876"/>
    <w:rsid w:val="00A66F0B"/>
    <w:rsid w:val="00A670B8"/>
    <w:rsid w:val="00A83B6F"/>
    <w:rsid w:val="00A85790"/>
    <w:rsid w:val="00A866F5"/>
    <w:rsid w:val="00A913CB"/>
    <w:rsid w:val="00AA5460"/>
    <w:rsid w:val="00AA75F2"/>
    <w:rsid w:val="00AB1DB6"/>
    <w:rsid w:val="00AC3419"/>
    <w:rsid w:val="00AC4FFE"/>
    <w:rsid w:val="00AD1794"/>
    <w:rsid w:val="00AE5A59"/>
    <w:rsid w:val="00B006DC"/>
    <w:rsid w:val="00B1112B"/>
    <w:rsid w:val="00B14C14"/>
    <w:rsid w:val="00B15F1B"/>
    <w:rsid w:val="00B24528"/>
    <w:rsid w:val="00B26544"/>
    <w:rsid w:val="00B33921"/>
    <w:rsid w:val="00B36636"/>
    <w:rsid w:val="00B410A9"/>
    <w:rsid w:val="00B45605"/>
    <w:rsid w:val="00B75568"/>
    <w:rsid w:val="00B83473"/>
    <w:rsid w:val="00B8716F"/>
    <w:rsid w:val="00B964AC"/>
    <w:rsid w:val="00BA2325"/>
    <w:rsid w:val="00BB4A33"/>
    <w:rsid w:val="00BC6641"/>
    <w:rsid w:val="00BD15C3"/>
    <w:rsid w:val="00BD7D8E"/>
    <w:rsid w:val="00BE38A8"/>
    <w:rsid w:val="00BE3B45"/>
    <w:rsid w:val="00BE75D5"/>
    <w:rsid w:val="00BE774D"/>
    <w:rsid w:val="00BF64AA"/>
    <w:rsid w:val="00C05EF6"/>
    <w:rsid w:val="00C10175"/>
    <w:rsid w:val="00C22D8F"/>
    <w:rsid w:val="00C23365"/>
    <w:rsid w:val="00C27184"/>
    <w:rsid w:val="00C27253"/>
    <w:rsid w:val="00C54198"/>
    <w:rsid w:val="00C550AD"/>
    <w:rsid w:val="00C63E1F"/>
    <w:rsid w:val="00C66144"/>
    <w:rsid w:val="00C76BAB"/>
    <w:rsid w:val="00C818CE"/>
    <w:rsid w:val="00C8649F"/>
    <w:rsid w:val="00CA1422"/>
    <w:rsid w:val="00CA574C"/>
    <w:rsid w:val="00CB071A"/>
    <w:rsid w:val="00CB2755"/>
    <w:rsid w:val="00CB4BE6"/>
    <w:rsid w:val="00CB533B"/>
    <w:rsid w:val="00CD3708"/>
    <w:rsid w:val="00CE5313"/>
    <w:rsid w:val="00D064AE"/>
    <w:rsid w:val="00D15797"/>
    <w:rsid w:val="00D23F46"/>
    <w:rsid w:val="00D34B20"/>
    <w:rsid w:val="00D416E7"/>
    <w:rsid w:val="00D452FA"/>
    <w:rsid w:val="00D45F78"/>
    <w:rsid w:val="00D549A4"/>
    <w:rsid w:val="00D63E45"/>
    <w:rsid w:val="00D70B2D"/>
    <w:rsid w:val="00D70CCC"/>
    <w:rsid w:val="00D83B05"/>
    <w:rsid w:val="00D8563F"/>
    <w:rsid w:val="00D86821"/>
    <w:rsid w:val="00DA2D7D"/>
    <w:rsid w:val="00DA50EC"/>
    <w:rsid w:val="00DA6326"/>
    <w:rsid w:val="00DB2837"/>
    <w:rsid w:val="00DC20F6"/>
    <w:rsid w:val="00DC27E4"/>
    <w:rsid w:val="00DC34D4"/>
    <w:rsid w:val="00DF0E7E"/>
    <w:rsid w:val="00DF1786"/>
    <w:rsid w:val="00E17A99"/>
    <w:rsid w:val="00E30E2C"/>
    <w:rsid w:val="00E47DB8"/>
    <w:rsid w:val="00E50A9F"/>
    <w:rsid w:val="00E63468"/>
    <w:rsid w:val="00E74E07"/>
    <w:rsid w:val="00E81A1E"/>
    <w:rsid w:val="00E83C20"/>
    <w:rsid w:val="00E94625"/>
    <w:rsid w:val="00E96860"/>
    <w:rsid w:val="00EC007D"/>
    <w:rsid w:val="00EE5AA5"/>
    <w:rsid w:val="00EF0493"/>
    <w:rsid w:val="00EF1EA9"/>
    <w:rsid w:val="00F02C0B"/>
    <w:rsid w:val="00F03C1C"/>
    <w:rsid w:val="00F12D54"/>
    <w:rsid w:val="00F1731B"/>
    <w:rsid w:val="00F217AA"/>
    <w:rsid w:val="00F22ED8"/>
    <w:rsid w:val="00F25566"/>
    <w:rsid w:val="00F27BC7"/>
    <w:rsid w:val="00F31AFA"/>
    <w:rsid w:val="00F3230E"/>
    <w:rsid w:val="00F5123C"/>
    <w:rsid w:val="00F57267"/>
    <w:rsid w:val="00F97D84"/>
    <w:rsid w:val="00FA0A62"/>
    <w:rsid w:val="00FB767D"/>
    <w:rsid w:val="00FD0A1D"/>
    <w:rsid w:val="00FD788B"/>
    <w:rsid w:val="00FF5A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523DC6"/>
  <w15:docId w15:val="{2DB09FB5-00BC-4835-A6D2-89176497A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0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0B8"/>
  </w:style>
  <w:style w:type="paragraph" w:styleId="Footer">
    <w:name w:val="footer"/>
    <w:basedOn w:val="Normal"/>
    <w:link w:val="FooterChar"/>
    <w:uiPriority w:val="99"/>
    <w:unhideWhenUsed/>
    <w:rsid w:val="00A670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0B8"/>
  </w:style>
  <w:style w:type="paragraph" w:styleId="ListParagraph">
    <w:name w:val="List Paragraph"/>
    <w:basedOn w:val="Normal"/>
    <w:uiPriority w:val="34"/>
    <w:qFormat/>
    <w:rsid w:val="00166F46"/>
    <w:pPr>
      <w:ind w:left="720"/>
      <w:contextualSpacing/>
    </w:pPr>
  </w:style>
  <w:style w:type="table" w:styleId="TableGrid">
    <w:name w:val="Table Grid"/>
    <w:basedOn w:val="TableNormal"/>
    <w:uiPriority w:val="39"/>
    <w:rsid w:val="00166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036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036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363A"/>
    <w:rPr>
      <w:rFonts w:ascii="Calibri" w:hAnsi="Calibri" w:cs="Calibri"/>
      <w:noProof/>
    </w:rPr>
  </w:style>
  <w:style w:type="paragraph" w:customStyle="1" w:styleId="EndNoteBibliography">
    <w:name w:val="EndNote Bibliography"/>
    <w:basedOn w:val="Normal"/>
    <w:link w:val="EndNoteBibliographyChar"/>
    <w:rsid w:val="004036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0363A"/>
    <w:rPr>
      <w:rFonts w:ascii="Calibri" w:hAnsi="Calibri" w:cs="Calibri"/>
      <w:noProof/>
    </w:rPr>
  </w:style>
  <w:style w:type="character" w:styleId="Hyperlink">
    <w:name w:val="Hyperlink"/>
    <w:basedOn w:val="DefaultParagraphFont"/>
    <w:uiPriority w:val="99"/>
    <w:unhideWhenUsed/>
    <w:rsid w:val="0040363A"/>
    <w:rPr>
      <w:color w:val="0563C1" w:themeColor="hyperlink"/>
      <w:u w:val="single"/>
    </w:rPr>
  </w:style>
  <w:style w:type="character" w:customStyle="1" w:styleId="UnresolvedMention1">
    <w:name w:val="Unresolved Mention1"/>
    <w:basedOn w:val="DefaultParagraphFont"/>
    <w:uiPriority w:val="99"/>
    <w:semiHidden/>
    <w:unhideWhenUsed/>
    <w:rsid w:val="0040363A"/>
    <w:rPr>
      <w:color w:val="605E5C"/>
      <w:shd w:val="clear" w:color="auto" w:fill="E1DFDD"/>
    </w:rPr>
  </w:style>
  <w:style w:type="paragraph" w:styleId="BalloonText">
    <w:name w:val="Balloon Text"/>
    <w:basedOn w:val="Normal"/>
    <w:link w:val="BalloonTextChar"/>
    <w:uiPriority w:val="99"/>
    <w:semiHidden/>
    <w:unhideWhenUsed/>
    <w:rsid w:val="00335C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C1F"/>
    <w:rPr>
      <w:rFonts w:ascii="Segoe UI" w:hAnsi="Segoe UI" w:cs="Segoe UI"/>
      <w:sz w:val="18"/>
      <w:szCs w:val="18"/>
    </w:rPr>
  </w:style>
  <w:style w:type="table" w:customStyle="1" w:styleId="TableGrid2">
    <w:name w:val="Table Grid2"/>
    <w:basedOn w:val="TableNormal"/>
    <w:next w:val="TableGrid"/>
    <w:uiPriority w:val="39"/>
    <w:rsid w:val="00FF5A4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6326"/>
    <w:rPr>
      <w:sz w:val="16"/>
      <w:szCs w:val="16"/>
    </w:rPr>
  </w:style>
  <w:style w:type="paragraph" w:styleId="CommentText">
    <w:name w:val="annotation text"/>
    <w:basedOn w:val="Normal"/>
    <w:link w:val="CommentTextChar"/>
    <w:uiPriority w:val="99"/>
    <w:semiHidden/>
    <w:unhideWhenUsed/>
    <w:rsid w:val="00DA6326"/>
    <w:pPr>
      <w:spacing w:line="240" w:lineRule="auto"/>
    </w:pPr>
    <w:rPr>
      <w:sz w:val="20"/>
      <w:szCs w:val="20"/>
    </w:rPr>
  </w:style>
  <w:style w:type="character" w:customStyle="1" w:styleId="CommentTextChar">
    <w:name w:val="Comment Text Char"/>
    <w:basedOn w:val="DefaultParagraphFont"/>
    <w:link w:val="CommentText"/>
    <w:uiPriority w:val="99"/>
    <w:semiHidden/>
    <w:rsid w:val="00DA6326"/>
    <w:rPr>
      <w:sz w:val="20"/>
      <w:szCs w:val="20"/>
    </w:rPr>
  </w:style>
  <w:style w:type="paragraph" w:styleId="CommentSubject">
    <w:name w:val="annotation subject"/>
    <w:basedOn w:val="CommentText"/>
    <w:next w:val="CommentText"/>
    <w:link w:val="CommentSubjectChar"/>
    <w:uiPriority w:val="99"/>
    <w:semiHidden/>
    <w:unhideWhenUsed/>
    <w:rsid w:val="00DA6326"/>
    <w:rPr>
      <w:b/>
      <w:bCs/>
    </w:rPr>
  </w:style>
  <w:style w:type="character" w:customStyle="1" w:styleId="CommentSubjectChar">
    <w:name w:val="Comment Subject Char"/>
    <w:basedOn w:val="CommentTextChar"/>
    <w:link w:val="CommentSubject"/>
    <w:uiPriority w:val="99"/>
    <w:semiHidden/>
    <w:rsid w:val="00DA6326"/>
    <w:rPr>
      <w:b/>
      <w:bCs/>
      <w:sz w:val="20"/>
      <w:szCs w:val="20"/>
    </w:rPr>
  </w:style>
  <w:style w:type="character" w:styleId="UnresolvedMention">
    <w:name w:val="Unresolved Mention"/>
    <w:basedOn w:val="DefaultParagraphFont"/>
    <w:uiPriority w:val="99"/>
    <w:semiHidden/>
    <w:unhideWhenUsed/>
    <w:rsid w:val="00167BE2"/>
    <w:rPr>
      <w:color w:val="605E5C"/>
      <w:shd w:val="clear" w:color="auto" w:fill="E1DFDD"/>
    </w:rPr>
  </w:style>
  <w:style w:type="character" w:styleId="LineNumber">
    <w:name w:val="line number"/>
    <w:basedOn w:val="DefaultParagraphFont"/>
    <w:uiPriority w:val="99"/>
    <w:semiHidden/>
    <w:unhideWhenUsed/>
    <w:rsid w:val="00342B0F"/>
  </w:style>
  <w:style w:type="paragraph" w:styleId="Revision">
    <w:name w:val="Revision"/>
    <w:hidden/>
    <w:uiPriority w:val="99"/>
    <w:semiHidden/>
    <w:rsid w:val="00F12D54"/>
    <w:pPr>
      <w:spacing w:after="0" w:line="240" w:lineRule="auto"/>
    </w:pPr>
  </w:style>
  <w:style w:type="character" w:styleId="FollowedHyperlink">
    <w:name w:val="FollowedHyperlink"/>
    <w:basedOn w:val="DefaultParagraphFont"/>
    <w:uiPriority w:val="99"/>
    <w:semiHidden/>
    <w:unhideWhenUsed/>
    <w:rsid w:val="008D032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header" Target="header2.xml"/><Relationship Id="rId18" Type="http://schemas.openxmlformats.org/officeDocument/2006/relationships/hyperlink" Target="https://biobank.ctsu.ox.ac.uk/crystal/crystal/docs/mental_health_online.pdf" TargetMode="External"/><Relationship Id="rId3" Type="http://schemas.openxmlformats.org/officeDocument/2006/relationships/styles" Target="styles.xml"/><Relationship Id="rId21" Type="http://schemas.openxmlformats.org/officeDocument/2006/relationships/hyperlink" Target="https://github.com/folkehelseinstituttet/mobagen/wiki/Projects-that-have-contributed-to-MoBa-Genetics" TargetMode="Externa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hyperlink" Target="https://github.com/folkehelseinstituttet/mobagen/wiki/MoBaGenetics1.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inngen.fi/en/researchers/clinical-endpoints"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hyperlink" Target="http://sisuproject.fi" TargetMode="External"/><Relationship Id="rId19" Type="http://schemas.openxmlformats.org/officeDocument/2006/relationships/hyperlink" Target="https://data.bris.ac.uk/data/dataset/1ovaau5sxunp2cv8rcy88688v" TargetMode="External"/><Relationship Id="rId4" Type="http://schemas.openxmlformats.org/officeDocument/2006/relationships/settings" Target="settings.xml"/><Relationship Id="rId9" Type="http://schemas.openxmlformats.org/officeDocument/2006/relationships/hyperlink" Target="https://borninbradford.nhs.uk/" TargetMode="External"/><Relationship Id="rId14" Type="http://schemas.openxmlformats.org/officeDocument/2006/relationships/footer" Target="footer1.xml"/><Relationship Id="rId22" Type="http://schemas.openxmlformats.org/officeDocument/2006/relationships/hyperlink" Target="https://finngen.gitbook.io/documentation/v/r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79EA5-0BAD-4415-A7A1-39A7C0D3F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008</Words>
  <Characters>2285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2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 Yang</dc:creator>
  <cp:lastModifiedBy>Qian Yang</cp:lastModifiedBy>
  <cp:revision>50</cp:revision>
  <cp:lastPrinted>2022-08-06T00:37:00Z</cp:lastPrinted>
  <dcterms:created xsi:type="dcterms:W3CDTF">2021-06-25T14:09:00Z</dcterms:created>
  <dcterms:modified xsi:type="dcterms:W3CDTF">2022-08-23T15:47:00Z</dcterms:modified>
</cp:coreProperties>
</file>